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  <w:highlight w:val="cyan"/>
        </w:rPr>
        <w:t>Glyma15g06080.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4"/>
          <w:szCs w:val="24"/>
        </w:rPr>
      </w:pPr>
      <w:r>
        <w:rPr>
          <w:rFonts w:eastAsia="Times New Roman" w:cs="Courier New" w:ascii="Courier New" w:hAnsi="Courier New"/>
          <w:b/>
          <w:bCs/>
          <w:kern w:val="2"/>
          <w:sz w:val="24"/>
          <w:szCs w:val="24"/>
        </w:rPr>
        <w:t xml:space="preserve">miR3522: </w:t>
      </w:r>
      <w:r>
        <w:rPr>
          <w:rFonts w:eastAsia="Times New Roman" w:cs="Courier New" w:ascii="Courier New" w:hAnsi="Courier New"/>
          <w:b/>
          <w:bCs/>
          <w:kern w:val="2"/>
          <w:sz w:val="24"/>
          <w:szCs w:val="24"/>
          <w:highlight w:val="yellow"/>
        </w:rPr>
        <w:t>TGAGACCAAATGAGCAGCTG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&gt;Gm15:4318065..4320064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CTTTATGTAAGCATATGATTTCATTTCATCATTGCTTAGCACTTTTTGtatttttaaaa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ttctcaaatcattaattattttaaattttgtatttttttttaaatCTCAGTTACTTGC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CTAAAATAATTATATGTTGGTCCCTTTTTACATTAAATTTCTTTTTCTTTCCCCAAACT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TAACTACTTAAATTCTCaaattaattatttttaataaaaaattaCTTTCTCAAATCTAA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CTGATCCACTCTTACATTAAGAAGACACGCTATTAACTTTTCTTTTATCAAATTAATTA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CATGTCTCtttataagttttttttttcttttgatatatatttattaaattCTACCTGA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TCAATTATGtatataatgtttataattttaaatatttttttttttctttctaggttata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ttttttaatttaaaatattGACGAAGTCAACAATATTTGTGTTTTGCATTGACGTGCTG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CAACGGGAAGTTGTACTATATACATAGCGTCTTAGATTTGTGTTCAAATCAGTAGTACA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GTACTAGTACTACATGTACATCTAACCTAGAAGAAGTACCACGCTTGCTTGAGGCTAT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/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TATCCACTGAATCAAGTTGGATAAAC</w:t>
      </w:r>
      <w:r>
        <w:rPr>
          <w:rFonts w:eastAsia="Times New Roman" w:cs="Courier New" w:ascii="Courier New" w:hAnsi="Courier New"/>
          <w:b/>
          <w:bCs/>
          <w:kern w:val="2"/>
          <w:sz w:val="20"/>
          <w:szCs w:val="20"/>
          <w:highlight w:val="cyan"/>
        </w:rPr>
        <w:t>ATAAACTCATTACATT</w:t>
      </w: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GATAAAACACAATTCAA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GATCAATGTTCCACTTCATGCAAAGACATTTCCAAAATATGTGTAGGTAGAGGGGTTT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/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CAGGATCGTCC</w:t>
      </w:r>
      <w:r>
        <w:rPr>
          <w:rFonts w:eastAsia="Times New Roman" w:cs="Courier New" w:ascii="Courier New" w:hAnsi="Courier New"/>
          <w:b/>
          <w:bCs/>
          <w:kern w:val="2"/>
          <w:sz w:val="20"/>
          <w:szCs w:val="20"/>
          <w:highlight w:val="yellow"/>
        </w:rPr>
        <w:t>TGAGACCAAATGAGCAGCTGA</w:t>
      </w: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CCACATGATGCAGCTATGTTTGCTAT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CAGCTGCTCATCTGTTCTCAGGTCGCCCTTGTTGGACTGTCCAACTCCTACTGATTGCG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TGCACTTGCCACAAATGAAAATCAAAGCGAGGGGAAAAGAATGTAGAGTGTGACTACG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TTGCATGCATGTGATTTAGGTAATTAAGTTACATGATTGTCTAATTGTGTTTATGGAAT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GTATATTTTCAGACCAGGCACCTGTAACTAATTATAGGTACCATACCTTAAAATAAGTCC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ACTAAGTCCATGTCTGTGATTTTTTAGTGTCACAAATCACAATCCATTGCCATTGGTT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TTTAATTTTTCATTGTCTGTTGTTTAACTAACTCTAGCTTTTTAGCTGCTTCAAGTACA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TTCCTCAAAGTGGAAAATGTTCTTTGAAGTCAATAAAAAGAGCTTTGATGATCATCTGC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TTGTCTAAGTTGGATAAACTAATTAGAGAGAACTTTTGAACTTTGTCTACCAAATATC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GTCAGTGTCATCTGTCAGTTCTGCAAGCTGAAGTGTTGAATCCACGAGGTGCTTGTTGC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AGTTGTGATATTAAAAGACATCTACGAAGAAGTTCAAG</w:t>
      </w:r>
      <w:r>
        <w:rPr>
          <w:rFonts w:eastAsia="Times New Roman" w:cs="Courier New" w:ascii="Courier New" w:hAnsi="Courier New"/>
          <w:b/>
          <w:bCs/>
          <w:kern w:val="2"/>
          <w:sz w:val="20"/>
          <w:szCs w:val="20"/>
          <w:highlight w:val="cyan"/>
        </w:rPr>
        <w:t>CAAAACTCTTTTTGGC</w:t>
      </w: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  <w:t>ATAC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kern w:val="2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kern w:val="2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  <w:t>RESULTS OF YOUR SIGNAL SCAN SEARCH REQUE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../../tmp/sigscan//signalseqdone.12083: 1375 base pai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ignal database file: user.d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(+) = Current Stra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1      CTTTATGTAAGCATATGATTTCATTTCATCATTGCTTAG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CACT</w:t>
      </w:r>
      <w:r>
        <w:rPr>
          <w:rFonts w:eastAsia="Times New Roman" w:cs="Courier New" w:ascii="Courier New" w:hAnsi="Courier New"/>
          <w:sz w:val="20"/>
          <w:szCs w:val="20"/>
        </w:rPr>
        <w:t>TTT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TATGGMSAUR </w:t>
      </w:r>
      <w:hyperlink r:id="rId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7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EBOXBNNAPA </w:t>
      </w:r>
      <w:hyperlink r:id="rId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CCONSENSUSAT </w:t>
      </w:r>
      <w:hyperlink r:id="rId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RR1AT </w:t>
      </w:r>
      <w:hyperlink r:id="rId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INRNTPSADB </w:t>
      </w:r>
      <w:hyperlink r:id="rId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9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SEF4MOTIFGM7S </w:t>
      </w:r>
      <w:hyperlink r:id="rId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51     TTTTTAAAAAATTCTCAAATCATTAA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>TTATTT</w:t>
      </w:r>
      <w:r>
        <w:rPr>
          <w:rFonts w:eastAsia="Times New Roman" w:cs="Courier New" w:ascii="Courier New" w:hAnsi="Courier New"/>
          <w:sz w:val="20"/>
          <w:szCs w:val="20"/>
        </w:rPr>
        <w:t>TAAATTTTGTATTT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ATABOX5 </w:t>
      </w:r>
      <w:hyperlink r:id="rId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101    TTAAATCTCAGT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TACT</w:t>
      </w:r>
      <w:r>
        <w:rPr>
          <w:rFonts w:eastAsia="Times New Roman" w:cs="Courier New" w:ascii="Courier New" w:hAnsi="Courier New"/>
          <w:sz w:val="20"/>
          <w:szCs w:val="20"/>
        </w:rPr>
        <w:t>TG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CACT</w:t>
      </w:r>
      <w:r>
        <w:rPr>
          <w:rFonts w:eastAsia="Times New Roman" w:cs="Courier New" w:ascii="Courier New" w:hAnsi="Courier New"/>
          <w:sz w:val="20"/>
          <w:szCs w:val="20"/>
        </w:rPr>
        <w:t>AAAATAATTATATGTTGGTCCCTTT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BCORE </w:t>
      </w:r>
      <w:hyperlink r:id="rId1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76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1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1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POLASIG3 </w:t>
      </w:r>
      <w:hyperlink r:id="rId1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8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PYRIMIDINEBOXOSRAMY1A </w:t>
      </w:r>
      <w:hyperlink r:id="rId1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5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151    CATTAAATTTCTTTTTCTTTCCCCAAACTTTAAC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TACT</w:t>
      </w:r>
      <w:r>
        <w:rPr>
          <w:rFonts w:eastAsia="Times New Roman" w:cs="Courier New" w:ascii="Courier New" w:hAnsi="Courier New"/>
          <w:sz w:val="20"/>
          <w:szCs w:val="20"/>
        </w:rPr>
        <w:t>TAAATTCT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NTBBF1ARROLB </w:t>
      </w:r>
      <w:hyperlink r:id="rId1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7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1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201    TTAA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>TTATTT</w:t>
      </w:r>
      <w:r>
        <w:rPr>
          <w:rFonts w:eastAsia="Times New Roman" w:cs="Courier New" w:ascii="Courier New" w:hAnsi="Courier New"/>
          <w:sz w:val="20"/>
          <w:szCs w:val="20"/>
        </w:rPr>
        <w:t>TTAATAAAAAAT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TACT</w:t>
      </w:r>
      <w:r>
        <w:rPr>
          <w:rFonts w:eastAsia="Times New Roman" w:cs="Courier New" w:ascii="Courier New" w:hAnsi="Courier New"/>
          <w:sz w:val="20"/>
          <w:szCs w:val="20"/>
        </w:rPr>
        <w:t>TTCTCAAATCTAAGCTGATC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ATABOX5 </w:t>
      </w:r>
      <w:hyperlink r:id="rId1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SEF4MOTIFGM7S </w:t>
      </w:r>
      <w:hyperlink r:id="rId1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POLASIG1 </w:t>
      </w:r>
      <w:hyperlink r:id="rId1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8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2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2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NODCON2GM </w:t>
      </w:r>
      <w:hyperlink r:id="rId2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2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OSE2ROOTNODULE </w:t>
      </w:r>
      <w:hyperlink r:id="rId2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251    CTTACATTAAGAAGACACGCTATTAACTTTTCTTTTATCAAATTAAT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301    ACATGTCTCtttataagttttttttttcttttgatatatatttatt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RFAT </w:t>
      </w:r>
      <w:hyperlink r:id="rId2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7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351    TCTACCTGAAT</w:t>
      </w:r>
      <w:r>
        <w:rPr>
          <w:rFonts w:eastAsia="Times New Roman" w:cs="Courier New" w:ascii="Courier New" w:hAnsi="Courier New"/>
          <w:sz w:val="20"/>
          <w:szCs w:val="20"/>
          <w:highlight w:val="magenta"/>
        </w:rPr>
        <w:t>CAAT</w:t>
      </w:r>
      <w:r>
        <w:rPr>
          <w:rFonts w:eastAsia="Times New Roman" w:cs="Courier New" w:ascii="Courier New" w:hAnsi="Courier New"/>
          <w:sz w:val="20"/>
          <w:szCs w:val="20"/>
        </w:rPr>
        <w:t>TAT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>TATATAA</w:t>
      </w:r>
      <w:r>
        <w:rPr>
          <w:rFonts w:eastAsia="Times New Roman" w:cs="Courier New" w:ascii="Courier New" w:hAnsi="Courier New"/>
          <w:sz w:val="20"/>
          <w:szCs w:val="20"/>
        </w:rPr>
        <w:t>TGTTTATAATTTTAAATATT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ATBOX1 </w:t>
      </w:r>
      <w:hyperlink r:id="rId2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ATABOX4 </w:t>
      </w:r>
      <w:hyperlink r:id="rId2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11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ROOTMOTIFTAPOX1 </w:t>
      </w:r>
      <w:hyperlink r:id="rId2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ARTBOX </w:t>
      </w:r>
      <w:hyperlink r:id="rId2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ARTBOX </w:t>
      </w:r>
      <w:hyperlink r:id="rId2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401    TTTTTCTTTCTAGGTTATATTTTTTTAATTTAAAATA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GAC</w:t>
      </w:r>
      <w:r>
        <w:rPr>
          <w:rFonts w:eastAsia="Times New Roman" w:cs="Courier New" w:ascii="Courier New" w:hAnsi="Courier New"/>
          <w:sz w:val="20"/>
          <w:szCs w:val="20"/>
        </w:rPr>
        <w:t>GAAG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ARTBOX </w:t>
      </w:r>
      <w:hyperlink r:id="rId3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ROOTMOTIFTAPOX1 </w:t>
      </w:r>
      <w:hyperlink r:id="rId3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LECPLEACS2 </w:t>
      </w:r>
      <w:hyperlink r:id="rId3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ROOTMOTIFTAPOX1 </w:t>
      </w:r>
      <w:hyperlink r:id="rId3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WBOXATNPR1 </w:t>
      </w:r>
      <w:hyperlink r:id="rId3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9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SF1MOTIFCAMV </w:t>
      </w:r>
      <w:hyperlink r:id="rId3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WRKY71OS </w:t>
      </w:r>
      <w:hyperlink r:id="rId3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RAV1AAT </w:t>
      </w:r>
      <w:hyperlink r:id="rId3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1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451    </w:t>
      </w:r>
      <w:r>
        <w:rPr>
          <w:rFonts w:eastAsia="Times New Roman" w:cs="Courier New" w:ascii="Courier New" w:hAnsi="Courier New"/>
          <w:sz w:val="20"/>
          <w:szCs w:val="20"/>
          <w:highlight w:val="magenta"/>
        </w:rPr>
        <w:t>CAAT</w:t>
      </w:r>
      <w:r>
        <w:rPr>
          <w:rFonts w:eastAsia="Times New Roman" w:cs="Courier New" w:ascii="Courier New" w:hAnsi="Courier New"/>
          <w:sz w:val="20"/>
          <w:szCs w:val="20"/>
        </w:rPr>
        <w:t>ATTTGTGTTTTGCA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GAC</w:t>
      </w:r>
      <w:r>
        <w:rPr>
          <w:rFonts w:eastAsia="Times New Roman" w:cs="Courier New" w:ascii="Courier New" w:hAnsi="Courier New"/>
          <w:sz w:val="20"/>
          <w:szCs w:val="20"/>
        </w:rPr>
        <w:t>GTGCTGGCAACGGGAAGTT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TAC</w:t>
      </w:r>
      <w:r>
        <w:rPr>
          <w:rFonts w:eastAsia="Times New Roman" w:cs="Courier New" w:ascii="Courier New" w:hAnsi="Courier New"/>
          <w:sz w:val="20"/>
          <w:szCs w:val="20"/>
        </w:rPr>
        <w:t>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ATBOX1 </w:t>
      </w:r>
      <w:hyperlink r:id="rId3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8</w:t>
        </w:r>
      </w:hyperlink>
      <w:r>
        <w:rPr>
          <w:rFonts w:eastAsia="Times New Roman" w:cs="Courier New" w:ascii="Courier New" w:hAnsi="Courier New"/>
          <w:sz w:val="20"/>
          <w:szCs w:val="20"/>
        </w:rPr>
        <w:tab/>
        <w:tab/>
        <w:tab/>
        <w:t xml:space="preserve">    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ROOTMOTIFTAPOX1 </w:t>
      </w:r>
      <w:hyperlink r:id="rId3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WBOXATNPR1 </w:t>
      </w:r>
      <w:hyperlink r:id="rId4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9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SF1MOTIFCAMV </w:t>
      </w:r>
      <w:hyperlink r:id="rId4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GACGTVMAMY </w:t>
      </w:r>
      <w:hyperlink r:id="rId4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7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WRKY71OS </w:t>
      </w:r>
      <w:hyperlink r:id="rId4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BRELATERD1 </w:t>
      </w:r>
      <w:hyperlink r:id="rId4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1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CGTATERD1 </w:t>
      </w:r>
      <w:hyperlink r:id="rId4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1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B2CONSENSUSAT </w:t>
      </w:r>
      <w:hyperlink r:id="rId4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BCOREATCYCB1 </w:t>
      </w:r>
      <w:hyperlink r:id="rId4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502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URECORECR </w:t>
      </w:r>
      <w:hyperlink r:id="rId4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4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501    TACATAGCGTCTTAGATTTGTGTTCAAATCAGTA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TAC</w:t>
      </w:r>
      <w:r>
        <w:rPr>
          <w:rFonts w:eastAsia="Times New Roman" w:cs="Courier New" w:ascii="Courier New" w:hAnsi="Courier New"/>
          <w:sz w:val="20"/>
          <w:szCs w:val="20"/>
        </w:rPr>
        <w:t>AAA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TAC</w:t>
      </w:r>
      <w:r>
        <w:rPr>
          <w:rFonts w:eastAsia="Times New Roman" w:cs="Courier New" w:ascii="Courier New" w:hAnsi="Courier New"/>
          <w:sz w:val="20"/>
          <w:szCs w:val="20"/>
        </w:rPr>
        <w:t>TA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RR1AT </w:t>
      </w:r>
      <w:hyperlink r:id="rId5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4</w:t>
        </w:r>
      </w:hyperlink>
      <w:r>
        <w:rPr>
          <w:rFonts w:eastAsia="Times New Roman" w:cs="Courier New" w:ascii="Courier New" w:hAnsi="Courier New"/>
          <w:sz w:val="20"/>
          <w:szCs w:val="20"/>
        </w:rPr>
        <w:t xml:space="preserve">             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TACT</w:t>
      </w:r>
      <w:r>
        <w:rPr>
          <w:rFonts w:eastAsia="Times New Roman" w:cs="Courier New" w:ascii="Courier New" w:hAnsi="Courier New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URECORECR </w:t>
      </w:r>
      <w:hyperlink r:id="rId5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DOFCOREZM </w:t>
      </w:r>
      <w:hyperlink r:id="rId5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URECORECR </w:t>
      </w:r>
      <w:hyperlink r:id="rId5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5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URECORECR </w:t>
      </w:r>
      <w:hyperlink r:id="rId5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5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551    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TACAT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TAC</w:t>
      </w:r>
      <w:r>
        <w:rPr>
          <w:rFonts w:eastAsia="Times New Roman" w:cs="Courier New" w:ascii="Courier New" w:hAnsi="Courier New"/>
          <w:sz w:val="20"/>
          <w:szCs w:val="20"/>
        </w:rPr>
        <w:t>ATCTAACCTAGAAGAA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TAC</w:t>
      </w:r>
      <w:r>
        <w:rPr>
          <w:rFonts w:eastAsia="Times New Roman" w:cs="Courier New" w:ascii="Courier New" w:hAnsi="Courier New"/>
          <w:sz w:val="20"/>
          <w:szCs w:val="20"/>
        </w:rPr>
        <w:t>CACGCTTGCTTGAGGC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URECORECR </w:t>
      </w:r>
      <w:hyperlink r:id="rId5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URECORECR </w:t>
      </w:r>
      <w:hyperlink r:id="rId5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ue"/>
        </w:rPr>
        <w:t>TAT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601    TATC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CACT</w:t>
      </w:r>
      <w:r>
        <w:rPr>
          <w:rFonts w:eastAsia="Times New Roman" w:cs="Courier New" w:ascii="Courier New" w:hAnsi="Courier New"/>
          <w:sz w:val="20"/>
          <w:szCs w:val="20"/>
        </w:rPr>
        <w:t>GAATCAAGTTGGATAAACATAAACTCATTACATTGATA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ATCCACHVAL21 </w:t>
      </w:r>
      <w:hyperlink r:id="rId5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16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ATCCAOSAMY </w:t>
      </w:r>
      <w:hyperlink r:id="rId6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TATCCAYMOTIFOSRAMY3D </w:t>
      </w:r>
      <w:hyperlink r:id="rId6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56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6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BST1 </w:t>
      </w:r>
      <w:hyperlink r:id="rId6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8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GATABOX </w:t>
      </w:r>
      <w:hyperlink r:id="rId6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3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GT1CONSENSUS </w:t>
      </w:r>
      <w:hyperlink r:id="rId6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IBOXCORE </w:t>
      </w:r>
      <w:hyperlink r:id="rId6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PREATPRODH </w:t>
      </w:r>
      <w:hyperlink r:id="rId6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GATABOX </w:t>
      </w:r>
      <w:hyperlink r:id="rId6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3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GT1CONSENSUS </w:t>
      </w:r>
      <w:hyperlink r:id="rId6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IBOXCORE </w:t>
      </w:r>
      <w:hyperlink r:id="rId7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651    A</w:t>
      </w:r>
      <w:r>
        <w:rPr>
          <w:rFonts w:eastAsia="Times New Roman" w:cs="Courier New" w:ascii="Courier New" w:hAnsi="Courier New"/>
          <w:sz w:val="20"/>
          <w:szCs w:val="20"/>
          <w:highlight w:val="magenta"/>
        </w:rPr>
        <w:t>CAAT</w:t>
      </w:r>
      <w:r>
        <w:rPr>
          <w:rFonts w:eastAsia="Times New Roman" w:cs="Courier New" w:ascii="Courier New" w:hAnsi="Courier New"/>
          <w:sz w:val="20"/>
          <w:szCs w:val="20"/>
        </w:rPr>
        <w:t>TCAAAAGAT</w:t>
      </w:r>
      <w:r>
        <w:rPr>
          <w:rFonts w:eastAsia="Times New Roman" w:cs="Courier New" w:ascii="Courier New" w:hAnsi="Courier New"/>
          <w:sz w:val="20"/>
          <w:szCs w:val="20"/>
          <w:highlight w:val="magenta"/>
        </w:rPr>
        <w:t>CAAT</w:t>
      </w:r>
      <w:r>
        <w:rPr>
          <w:rFonts w:eastAsia="Times New Roman" w:cs="Courier New" w:ascii="Courier New" w:hAnsi="Courier New"/>
          <w:sz w:val="20"/>
          <w:szCs w:val="20"/>
        </w:rPr>
        <w:t>GTTC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CACT</w:t>
      </w:r>
      <w:r>
        <w:rPr>
          <w:rFonts w:eastAsia="Times New Roman" w:cs="Courier New" w:ascii="Courier New" w:hAnsi="Courier New"/>
          <w:sz w:val="20"/>
          <w:szCs w:val="20"/>
        </w:rPr>
        <w:t>TCATGCAAAGACATTTCCAAA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ATBOX1 </w:t>
      </w:r>
      <w:hyperlink r:id="rId7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ERELEE4 </w:t>
      </w:r>
      <w:hyperlink r:id="rId7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3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DOFCOREZM </w:t>
      </w:r>
      <w:hyperlink r:id="rId7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NODCON1GM </w:t>
      </w:r>
      <w:hyperlink r:id="rId7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1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OSE1ROOTNODULE </w:t>
      </w:r>
      <w:hyperlink r:id="rId7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ATBOX1 </w:t>
      </w:r>
      <w:hyperlink r:id="rId7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CACTFTPPCA1 </w:t>
      </w:r>
      <w:hyperlink r:id="rId7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RYREPEATBNNAPA </w:t>
      </w:r>
      <w:hyperlink r:id="rId7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PROLAMINBOXOSGLUB1 </w:t>
      </w:r>
      <w:hyperlink r:id="rId7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5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DOFCOREZM </w:t>
      </w:r>
      <w:hyperlink r:id="rId8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701    TGTGTAGGTAGAGGGGTTTTACAGGATCGTCCTGAGACCAAATGAG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SURECOREATSULTR11 </w:t>
      </w:r>
      <w:hyperlink r:id="rId8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EBOXBNNAPA </w:t>
      </w:r>
      <w:hyperlink r:id="rId8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CCONSENSUSAT </w:t>
      </w:r>
      <w:hyperlink r:id="rId8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ANAERO2CONSENSUS </w:t>
      </w:r>
      <w:hyperlink r:id="rId8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7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EBOXBNNAPA </w:t>
      </w:r>
      <w:hyperlink r:id="rId8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MYCCONSENSUSAT </w:t>
      </w:r>
      <w:hyperlink r:id="rId8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-)EBOXBNNAPA </w:t>
      </w:r>
      <w:hyperlink r:id="rId8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(+)WBOXNTCHN48 </w:t>
      </w:r>
      <w:hyperlink r:id="rId8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50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RESULTS OF YOUR SIGNAL SCAN SEARCH REQUE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../../tmp/sigscan//signalseqdone.12261: 1375 base pai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ignal Database File: user.d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</w:rPr>
        <w:t>Factor or Site Name          Loc.(Str.)       Signal Sequence             SITE #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_____________________________________________________________________________________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BRELATERD1               site    472 (+) ACGTG                                </w:t>
      </w:r>
      <w:hyperlink r:id="rId8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1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CGTATERD1                site    472 (+) ACGT                                 </w:t>
      </w:r>
      <w:hyperlink r:id="rId9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1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NAERO2CONSENSUS          site    745 (+) AGCAGC                               </w:t>
      </w:r>
      <w:hyperlink r:id="rId9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7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RFAT                     site    304 (+) TGTCTC                               </w:t>
      </w:r>
      <w:hyperlink r:id="rId9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7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RR1AT                    site    514 (+) NGATT                                </w:t>
      </w:r>
      <w:hyperlink r:id="rId9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RR1AT                    site     16 (+) NGATT                                </w:t>
      </w:r>
      <w:hyperlink r:id="rId9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SF1MOTIFCAMV             site    439 (+) TGACG                                </w:t>
      </w:r>
      <w:hyperlink r:id="rId9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ASF1MOTIFCAMV             site    470 (+) TGACG                                </w:t>
      </w:r>
      <w:hyperlink r:id="rId9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2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magenta"/>
        </w:rPr>
      </w:pPr>
      <w:r>
        <w:rPr>
          <w:rFonts w:eastAsia="Times New Roman" w:cs="Courier New" w:ascii="Courier New" w:hAnsi="Courier New"/>
          <w:sz w:val="20"/>
          <w:szCs w:val="20"/>
          <w:highlight w:val="magenta"/>
        </w:rPr>
        <w:t xml:space="preserve">CAATBOX1                  site    362 (+) CAAT                                 </w:t>
      </w:r>
      <w:hyperlink r:id="rId9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magenta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magenta"/>
        </w:rPr>
      </w:pPr>
      <w:r>
        <w:rPr>
          <w:rFonts w:eastAsia="Times New Roman" w:cs="Courier New" w:ascii="Courier New" w:hAnsi="Courier New"/>
          <w:sz w:val="20"/>
          <w:szCs w:val="20"/>
          <w:highlight w:val="magenta"/>
        </w:rPr>
        <w:t xml:space="preserve">CAATBOX1                  site    451 (+) CAAT                                 </w:t>
      </w:r>
      <w:hyperlink r:id="rId9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magenta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magenta"/>
        </w:rPr>
      </w:pPr>
      <w:r>
        <w:rPr>
          <w:rFonts w:eastAsia="Times New Roman" w:cs="Courier New" w:ascii="Courier New" w:hAnsi="Courier New"/>
          <w:sz w:val="20"/>
          <w:szCs w:val="20"/>
          <w:highlight w:val="magenta"/>
        </w:rPr>
        <w:t xml:space="preserve">CAATBOX1                  site    652 (+) CAAT                                 </w:t>
      </w:r>
      <w:hyperlink r:id="rId9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magenta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magenta"/>
        </w:rPr>
        <w:t xml:space="preserve">CAATBOX1                  site    665 (+) CAAT                                 </w:t>
      </w:r>
      <w:hyperlink r:id="rId10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magenta"/>
            <w:u w:val="single"/>
          </w:rPr>
          <w:t>S00002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 40 (+) YACT                                 </w:t>
      </w:r>
      <w:hyperlink r:id="rId10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119 (+) YACT                                 </w:t>
      </w:r>
      <w:hyperlink r:id="rId10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247 (+) YACT                                 </w:t>
      </w:r>
      <w:hyperlink r:id="rId10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605 (+) YACT                                 </w:t>
      </w:r>
      <w:hyperlink r:id="rId10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673 (+) YACT                                 </w:t>
      </w:r>
      <w:hyperlink r:id="rId10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113 (+) YACT                                 </w:t>
      </w:r>
      <w:hyperlink r:id="rId10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185 (+) YACT                                 </w:t>
      </w:r>
      <w:hyperlink r:id="rId10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223 (+) YACT                                 </w:t>
      </w:r>
      <w:hyperlink r:id="rId10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494 (+) YACT                                 </w:t>
      </w:r>
      <w:hyperlink r:id="rId10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543 (+) YACT                                 </w:t>
      </w:r>
      <w:hyperlink r:id="rId11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green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549 (+) YACT                                 </w:t>
      </w:r>
      <w:hyperlink r:id="rId11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 xml:space="preserve">CACTFTPPCA1               site    829 (+) YACT                                 </w:t>
      </w:r>
      <w:hyperlink r:id="rId11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green"/>
            <w:u w:val="single"/>
          </w:rPr>
          <w:t>S0004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CATATGGMSAUR              site     12 (+) CATATG                               </w:t>
      </w:r>
      <w:hyperlink r:id="rId11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7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cyan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CURECORECR                site    493 (+) GTAC                                 </w:t>
      </w:r>
      <w:hyperlink r:id="rId11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cyan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cyan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CURECORECR                site    535 (+) GTAC                                 </w:t>
      </w:r>
      <w:hyperlink r:id="rId11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cyan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cyan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CURECORECR                site    542 (+) GTAC                                 </w:t>
      </w:r>
      <w:hyperlink r:id="rId11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cyan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cyan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CURECORECR                site    548 (+) GTAC                                 </w:t>
      </w:r>
      <w:hyperlink r:id="rId11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cyan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cyan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CURECORECR                site    557 (+) GTAC                                 </w:t>
      </w:r>
      <w:hyperlink r:id="rId11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cyan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CURECORECR                site    577 (+) GTAC                                 </w:t>
      </w:r>
      <w:hyperlink r:id="rId11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cyan"/>
            <w:u w:val="single"/>
          </w:rPr>
          <w:t>S00049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DOFCOREZM                 site    539 (+) AAAG                                 </w:t>
      </w:r>
      <w:hyperlink r:id="rId12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DOFCOREZM                 site    659 (+) AAAG                                 </w:t>
      </w:r>
      <w:hyperlink r:id="rId12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DOFCOREZM                 site    683 (+) AAAG                                 </w:t>
      </w:r>
      <w:hyperlink r:id="rId12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EBOXBNNAPA                site     12 (+) CANNTG                               </w:t>
      </w:r>
      <w:hyperlink r:id="rId12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EBOXBNNAPA                site    739 (+) CANNTG                               </w:t>
      </w:r>
      <w:hyperlink r:id="rId12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EBOXBNNAPA                site    747 (+) CANNTG                               </w:t>
      </w:r>
      <w:hyperlink r:id="rId12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4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ERELEE4                   site    653 (+) AWTTCAAA                             </w:t>
      </w:r>
      <w:hyperlink r:id="rId12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3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GATABOX                   site    620 (+) GATA                                 </w:t>
      </w:r>
      <w:hyperlink r:id="rId12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3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GATABOX                   site    643 (+) GATA                                 </w:t>
      </w:r>
      <w:hyperlink r:id="rId12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3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GT1CONSENSUS              site    620 (+) GRWAAW                               </w:t>
      </w:r>
      <w:hyperlink r:id="rId12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GT1CONSENSUS              site    643 (+) GRWAAW                               </w:t>
      </w:r>
      <w:hyperlink r:id="rId13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IBOXCORE                  site    620 (+) GATAA                                </w:t>
      </w:r>
      <w:hyperlink r:id="rId13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IBOXCORE                  site    643 (+) GATAA                                </w:t>
      </w:r>
      <w:hyperlink r:id="rId13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9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INRNTPSADB                site     20 (+) YTCANTYY                             </w:t>
      </w:r>
      <w:hyperlink r:id="rId13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9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ECPLEACS2                site    431 (+) TAAAATAT                             </w:t>
      </w:r>
      <w:hyperlink r:id="rId13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5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RTBOX                   site    395 (+) TTWTWTTWTT                           </w:t>
      </w:r>
      <w:hyperlink r:id="rId13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RTBOX                   site    396 (+) TTWTWTTWTT                           </w:t>
      </w:r>
      <w:hyperlink r:id="rId13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ARTBOX                   site    415 (+) TTWTWTTWTT                           </w:t>
      </w:r>
      <w:hyperlink r:id="rId13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B2CONSENSUSAT           site    481 (+) YAACKG                               </w:t>
      </w:r>
      <w:hyperlink r:id="rId13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BCORE                   site    109 (+) CNGTTR                               </w:t>
      </w:r>
      <w:hyperlink r:id="rId13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76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BCOREATCYCB1            site    482 (+) AACGG                                </w:t>
      </w:r>
      <w:hyperlink r:id="rId14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502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BST1                    site    619 (+) GGATA                                </w:t>
      </w:r>
      <w:hyperlink r:id="rId14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8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ATRD22                 site    755 (+) CACATG                               </w:t>
      </w:r>
      <w:hyperlink r:id="rId14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7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CONSENSUSAT            site     12 (+) CANNTG                               </w:t>
      </w:r>
      <w:hyperlink r:id="rId14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CONSENSUSAT            site    739 (+) CANNTG                               </w:t>
      </w:r>
      <w:hyperlink r:id="rId14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CONSENSUSAT            site    747 (+) CANNTG                               </w:t>
      </w:r>
      <w:hyperlink r:id="rId14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CONSENSUSAT            site    755 (+) CANNTG                               </w:t>
      </w:r>
      <w:hyperlink r:id="rId14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CONSENSUSAT            site    781 (+) CANNTG                               </w:t>
      </w:r>
      <w:hyperlink r:id="rId14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MYCCONSENSUSAT            site    789 (+) CANNTG                               </w:t>
      </w:r>
      <w:hyperlink r:id="rId14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NODCON1GM                 site    659 (+) AAAGAT                               </w:t>
      </w:r>
      <w:hyperlink r:id="rId14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1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NODCON2GM                 site    249 (+) CTCTT                                </w:t>
      </w:r>
      <w:hyperlink r:id="rId15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2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NTBBF1ARROLB              site    177 (+) ACTTTA                               </w:t>
      </w:r>
      <w:hyperlink r:id="rId15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7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OSE1ROOTNODULE            site    659 (+) AAAGAT                               </w:t>
      </w:r>
      <w:hyperlink r:id="rId15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OSE2ROOTNODULE            site    249 (+) CTCTT                                </w:t>
      </w:r>
      <w:hyperlink r:id="rId15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6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OLASIG1                  site    213 (+) AATAAA                               </w:t>
      </w:r>
      <w:hyperlink r:id="rId15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8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OLASIG3                  site    125 (+) AATAAT                               </w:t>
      </w:r>
      <w:hyperlink r:id="rId15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8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REATPRODH                site    631 (+) ACTCAT                               </w:t>
      </w:r>
      <w:hyperlink r:id="rId15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ROLAMINBOXOSGLUB1        site    680 (+) TGCAAAG                              </w:t>
      </w:r>
      <w:hyperlink r:id="rId15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5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YRIMIDINEBOXOSRAMY1A     site    143 (+) CCTTTT                               </w:t>
      </w:r>
      <w:hyperlink r:id="rId15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5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RAV1AAT                   site    448 (+) CAACA                                </w:t>
      </w:r>
      <w:hyperlink r:id="rId15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1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ROOTMOTIFTAPOX1           site    392 (+) ATATT                                </w:t>
      </w:r>
      <w:hyperlink r:id="rId16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ROOTMOTIFTAPOX1           site    417 (+) ATATT                                </w:t>
      </w:r>
      <w:hyperlink r:id="rId16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ROOTMOTIFTAPOX1           site    435 (+) ATATT                                </w:t>
      </w:r>
      <w:hyperlink r:id="rId16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ROOTMOTIFTAPOX1           site    453 (+) ATATT                                </w:t>
      </w:r>
      <w:hyperlink r:id="rId16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0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RYREPEATBNNAPA            site    678 (+) CATGCA                               </w:t>
      </w:r>
      <w:hyperlink r:id="rId16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64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EF4MOTIFGM7S             site    207 (+) RTTTTTR                              </w:t>
      </w:r>
      <w:hyperlink r:id="rId16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1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URECOREATSULTR11         site    734 (+) GAGAC                                </w:t>
      </w:r>
      <w:hyperlink r:id="rId16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9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FFFF"/>
          <w:sz w:val="20"/>
          <w:szCs w:val="20"/>
          <w:highlight w:val="red"/>
        </w:rPr>
      </w:pP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 xml:space="preserve">TATABOX4                  site    370 (+) TATATAA                              </w:t>
      </w:r>
      <w:hyperlink r:id="rId167">
        <w:r>
          <w:rPr>
            <w:rStyle w:val="InternetLink"/>
            <w:rFonts w:eastAsia="Times New Roman" w:cs="Courier New" w:ascii="Courier New" w:hAnsi="Courier New"/>
            <w:b/>
            <w:color w:val="FFFFFF"/>
            <w:sz w:val="20"/>
            <w:szCs w:val="20"/>
            <w:highlight w:val="red"/>
            <w:u w:val="single"/>
          </w:rPr>
          <w:t>S000111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FFFF"/>
          <w:sz w:val="20"/>
          <w:szCs w:val="20"/>
          <w:highlight w:val="red"/>
        </w:rPr>
      </w:pP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 xml:space="preserve">TATABOX5                  site     77 (+) TTATTT                               </w:t>
      </w:r>
      <w:hyperlink r:id="rId168">
        <w:r>
          <w:rPr>
            <w:rStyle w:val="InternetLink"/>
            <w:rFonts w:eastAsia="Times New Roman" w:cs="Courier New" w:ascii="Courier New" w:hAnsi="Courier New"/>
            <w:b/>
            <w:color w:val="FFFFFF"/>
            <w:sz w:val="20"/>
            <w:szCs w:val="20"/>
            <w:highlight w:val="red"/>
            <w:u w:val="single"/>
          </w:rPr>
          <w:t>S0002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FFFF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 xml:space="preserve">TATABOX5                  site    205 (+) TTATTT                               </w:t>
      </w:r>
      <w:hyperlink r:id="rId169">
        <w:r>
          <w:rPr>
            <w:rStyle w:val="InternetLink"/>
            <w:rFonts w:eastAsia="Times New Roman" w:cs="Courier New" w:ascii="Courier New" w:hAnsi="Courier New"/>
            <w:b/>
            <w:color w:val="FFFFFF"/>
            <w:sz w:val="20"/>
            <w:szCs w:val="20"/>
            <w:highlight w:val="red"/>
            <w:u w:val="single"/>
          </w:rPr>
          <w:t>S0002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TCCACHVAL21             site    601 (+) TATCCAC                              </w:t>
      </w:r>
      <w:hyperlink r:id="rId17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16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TCCAOSAMY               site    601 (+) TATCCA                               </w:t>
      </w:r>
      <w:hyperlink r:id="rId17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03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ATCCAYMOTIFOSRAMY3D      site    601 (+) TATCCAY                              </w:t>
      </w:r>
      <w:hyperlink r:id="rId172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256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TGACGTVMAMY               site    470 (+) TGACGT                               </w:t>
      </w:r>
      <w:hyperlink r:id="rId173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7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WBOXATNPR1                site    438 (+) TTGAC                                </w:t>
      </w:r>
      <w:hyperlink r:id="rId174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9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WBOXATNPR1                site    469 (+) TTGAC                                </w:t>
      </w:r>
      <w:hyperlink r:id="rId175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390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WBOXHVISO1                site    892 (+) TGACT                                </w:t>
      </w:r>
      <w:hyperlink r:id="rId176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42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WBOXNTCHN48               site    750 (+) CTGACY                               </w:t>
      </w:r>
      <w:hyperlink r:id="rId177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50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WBOXNTERF3                site    751 (+) TGACY                                </w:t>
      </w:r>
      <w:hyperlink r:id="rId178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u w:val="single"/>
          </w:rPr>
          <w:t>S00045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yellow"/>
        </w:rPr>
      </w:pP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WRKY71OS                  site    439 (+) TGAC                                 </w:t>
      </w:r>
      <w:hyperlink r:id="rId179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yellow"/>
            <w:u w:val="single"/>
          </w:rPr>
          <w:t>S00044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yellow"/>
        </w:rPr>
      </w:pP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WRKY71OS                  site    470 (+) TGAC                                 </w:t>
      </w:r>
      <w:hyperlink r:id="rId180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yellow"/>
            <w:u w:val="single"/>
          </w:rPr>
          <w:t>S00044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WRKY71OS                  site    751 (+) TGAC                                 </w:t>
      </w:r>
      <w:hyperlink r:id="rId181">
        <w:r>
          <w:rPr>
            <w:rStyle w:val="InternetLink"/>
            <w:rFonts w:eastAsia="Times New Roman" w:cs="Courier New" w:ascii="Courier New" w:hAnsi="Courier New"/>
            <w:color w:val="0000FF"/>
            <w:sz w:val="20"/>
            <w:szCs w:val="20"/>
            <w:highlight w:val="yellow"/>
            <w:u w:val="single"/>
          </w:rPr>
          <w:t>S000447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green"/>
        </w:rPr>
        <w:t>CACT</w:t>
      </w:r>
    </w:p>
    <w:p>
      <w:pPr>
        <w:pStyle w:val="HTMLPreformatted"/>
        <w:rPr/>
      </w:pPr>
      <w:r>
        <w:rPr/>
        <w:t>ID   CACTFTPPCA1</w:t>
      </w:r>
    </w:p>
    <w:p>
      <w:pPr>
        <w:pStyle w:val="HTMLPreformatted"/>
        <w:rPr/>
      </w:pPr>
      <w:r>
        <w:rPr/>
        <w:t>AC   S000449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etranucleotide (CACT) is a key component of Mem1 (mesophyll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expression module 1) found in the cis-regulatory element in th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distal region of the phosphoenolpyruvate carboxylase (ppcA1) of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he C4 dicot F. trinervia; Y=T/C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mesohpyll; CACT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Flaveria trinervia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Gowik U, Burscheidt J, Akyildiz M, Schlue U, Koczor M, Streubel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M, Westhoff P.   cis-Regulatory elements for mesophyll-specific gene expression i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he C4 plant Flaveria trinervia, the promoter of the C4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hosphoenolpyruvate carboxylase gene. Plant Cell. 16:1077-1090(2004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2">
        <w:r>
          <w:rPr>
            <w:rStyle w:val="InternetLink"/>
          </w:rPr>
          <w:t>15100398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FFFF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red"/>
        </w:rPr>
        <w:t>TTATTT</w:t>
      </w:r>
    </w:p>
    <w:p>
      <w:pPr>
        <w:pStyle w:val="HTMLPreformatted"/>
        <w:rPr/>
      </w:pPr>
      <w:r>
        <w:rPr/>
        <w:t>ID   TATABOX5</w:t>
      </w:r>
    </w:p>
    <w:p>
      <w:pPr>
        <w:pStyle w:val="HTMLPreformatted"/>
        <w:rPr/>
      </w:pPr>
      <w:r>
        <w:rPr/>
        <w:t>AC   S000203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"TATA box"; TATA box found in the 5'upstream region of pea (Pisum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ativum) glutamine synthetase gene; a functional TATA element by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in vivo analysis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ATA; glutamine; synthetase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ea (Pisum sativum)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jaden G, Edwards JW, Coruzzi GM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is elements and trans-acting factors affecting regulation of a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nonphotosynthetic light-regulated gene for chloroplast glutamin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ynthetas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lant Physiol 108:1109-1117 (1995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3">
        <w:r>
          <w:rPr>
            <w:rStyle w:val="InternetLink"/>
          </w:rPr>
          <w:t>7630938</w:t>
        </w:r>
      </w:hyperlink>
      <w:r>
        <w:rPr/>
        <w:t xml:space="preserve">; GenBank: </w:t>
      </w:r>
      <w:hyperlink r:id="rId184">
        <w:r>
          <w:rPr>
            <w:rStyle w:val="InternetLink"/>
          </w:rPr>
          <w:t>U22971</w:t>
        </w:r>
      </w:hyperlink>
      <w:r>
        <w:rPr/>
        <w:t>;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color w:val="FFFFFF"/>
          <w:highlight w:val="red"/>
        </w:rPr>
      </w:pPr>
      <w:r>
        <w:rPr>
          <w:b/>
          <w:color w:val="FFFFFF"/>
          <w:highlight w:val="red"/>
        </w:rPr>
        <w:t>TATATAA</w:t>
      </w:r>
    </w:p>
    <w:p>
      <w:pPr>
        <w:pStyle w:val="HTMLPreformatted"/>
        <w:rPr/>
      </w:pPr>
      <w:r>
        <w:rPr/>
        <w:t>ID   TATABOX4</w:t>
      </w:r>
    </w:p>
    <w:p>
      <w:pPr>
        <w:pStyle w:val="HTMLPreformatted"/>
        <w:rPr/>
      </w:pPr>
      <w:r>
        <w:rPr/>
        <w:t>AC   S000111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"TATA box"; TATA box found in the 5'upstream region of sweet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otato sporamin A gene; TATA box found in beta-phaseolin promoter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(Grace et al.); sequence and spacing of TATA box elements ar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ritical for accurate initiation (Grace et al.)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ATA; sporamin; phaseolin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weet potato (Ipomoea batatas); bean (Phaseolus vulgaris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Grace ML, Chandrasekharan MB, Hall TC, Crowe AJ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equence and spacing of TATA box elements are critical for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ccurate initiation from the beta-phaseolin promoter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J Biol Chem. 279:8102-8110 (2004)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5">
        <w:r>
          <w:rPr>
            <w:rStyle w:val="InternetLink"/>
          </w:rPr>
          <w:t>14660650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>
          <w:highlight w:val="magenta"/>
        </w:rPr>
      </w:pPr>
      <w:r>
        <w:rPr>
          <w:highlight w:val="magenta"/>
        </w:rPr>
        <w:t>CAAT</w:t>
      </w:r>
    </w:p>
    <w:p>
      <w:pPr>
        <w:pStyle w:val="HTMLPreformatted"/>
        <w:rPr/>
      </w:pPr>
      <w:r>
        <w:rPr/>
        <w:t>ID   CAATBOX1</w:t>
      </w:r>
    </w:p>
    <w:p>
      <w:pPr>
        <w:pStyle w:val="HTMLPreformatted"/>
        <w:rPr/>
      </w:pPr>
      <w:r>
        <w:rPr/>
        <w:t>AC   S000028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"CAAT promoter consensus sequence" found in legA gene of pea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AAT; legA; seed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ea (Pisum sativum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hirsat A, Wilford N, Croy R, Boulter D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equences responsible for the tissue specific promoter activity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of a pea legumin gene in tobacco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Mol Gen Genet 215:326-331 (1989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6">
        <w:r>
          <w:rPr>
            <w:rStyle w:val="InternetLink"/>
          </w:rPr>
          <w:t>2710102</w:t>
        </w:r>
      </w:hyperlink>
      <w:r>
        <w:rPr/>
        <w:t>;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yellow"/>
        </w:rPr>
      </w:pPr>
      <w:r>
        <w:rPr>
          <w:rFonts w:eastAsia="Times New Roman"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yellow"/>
        </w:rPr>
        <w:t>TGAC</w:t>
      </w:r>
    </w:p>
    <w:p>
      <w:pPr>
        <w:pStyle w:val="HTMLPreformatted"/>
        <w:rPr/>
      </w:pPr>
      <w:r>
        <w:rPr/>
        <w:t>ID   WRKY71OS</w:t>
      </w:r>
    </w:p>
    <w:p>
      <w:pPr>
        <w:pStyle w:val="HTMLPreformatted"/>
        <w:rPr/>
      </w:pPr>
      <w:r>
        <w:rPr/>
        <w:t>AC   S000447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"A core of TGAC-containing W-box" of, e.g., Amy32b promoter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Binding site of rice WRKY71, a transcriptional repressor of th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gibberellin signaling pathway; Parsley WRKY proteins bind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pecifically to TGAC-containing W box elements within th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athogenesis-Related Class10 (PR-10) genes (Eulgem et al., 1999);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ee S000390 (TTGAC), S000442 (TGACT)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WRKY; GA; MYB; W box; TGAC; PR proteins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Oryza sativa (rice); Petroselinum crispum (parsley)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Zhang ZL, Xie Z, Zou X, Casaretto J, Ho TH, Shen QJ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 rice WRKY gene encodes a transcriptional repressor of th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gibberellin signaling pathway in aleurone cell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lant Physiol. 134:1500-1513(2004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7">
        <w:r>
          <w:rPr>
            <w:rStyle w:val="InternetLink"/>
          </w:rPr>
          <w:t>15047897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Xie Z, Zhang ZL, Zou X, Huang J, Ruas P, Thompson D, Shen QJ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nnotations and functional analyses of the rice WRKY gen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uperfamily reveal positive and negative regulators of abscisic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cid signaling in aleurone cell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lant Physiol. 137:176-189 (2005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8">
        <w:r>
          <w:rPr>
            <w:rStyle w:val="InternetLink"/>
          </w:rPr>
          <w:t>15618416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Eulgem T, Rushton PJ, Schmelzer E, Hahlbrock K, Somssich IE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Early nuclear events in plant defence signalling: rapid gene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ctivation by WRKY transcription factor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EMBO J. 18:4689-4699 (1999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89">
        <w:r>
          <w:rPr>
            <w:rStyle w:val="InternetLink"/>
          </w:rPr>
          <w:t>10469648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Eulgem T, Rushton PJ, Robatzek S, Somssich IE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he WRKY superfamily of plant transcription factor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rends Plant Sci. 5:199-206. (2000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Review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90">
        <w:r>
          <w:rPr>
            <w:rStyle w:val="InternetLink"/>
          </w:rPr>
          <w:t>10785665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>
          <w:highlight w:val="cyan"/>
        </w:rPr>
      </w:pPr>
      <w:r>
        <w:rPr>
          <w:highlight w:val="cyan"/>
        </w:rPr>
        <w:t>GTAC</w:t>
      </w:r>
    </w:p>
    <w:p>
      <w:pPr>
        <w:pStyle w:val="HTMLPreformatted"/>
        <w:rPr/>
      </w:pPr>
      <w:r>
        <w:rPr/>
        <w:t>ID   CURECORECR</w:t>
      </w:r>
    </w:p>
    <w:p>
      <w:pPr>
        <w:pStyle w:val="HTMLPreformatted"/>
        <w:rPr/>
      </w:pPr>
      <w:r>
        <w:rPr/>
        <w:t>AC   S000493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GTAC is the core of a CuRE (copper-response element) found i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yc6 and Cpx1 genes in Chlamydomonas; Also involved i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oxygen-response of these genes; For CuRE, see Quin and Merchant,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95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opper; oxygen; hypoxic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hlamydomonas reinhardtii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Quinn JM, Barraco P, Eriksson M, Merchant 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oordinate copper- and oxygen-responsive Cyc6 and Cpx1 expressio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in Chlamydomonas is mediated by the same element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J Biol Chem. 275: 6080-6089 (2000)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91">
        <w:r>
          <w:rPr>
            <w:rStyle w:val="InternetLink"/>
          </w:rPr>
          <w:t>10692397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Quinn JM, Eriksson M, Moseley JL, Merchant 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Oxygen deficiency responsive gene expression in Chlamydomonas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reinhardtii through a copper-sensing signal transductio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athway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lant Physiol. 128 :463-471 (2002)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92">
        <w:r>
          <w:rPr>
            <w:rStyle w:val="InternetLink"/>
          </w:rPr>
          <w:t>11842150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Quinn JM, Merchant 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Two copper-responsive elements associated with the Chlamydomonas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Cyc6 gene function as targets for transcriptional activator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lant Cell. 7 :623-628 (1995)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93">
        <w:r>
          <w:rPr>
            <w:rStyle w:val="InternetLink"/>
          </w:rPr>
          <w:t>7780310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Kropat J, Tottey S, Birkenbihl RP, Depege N, Huijser P, Merchant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 regulator of nutritional copper signaling in Chlamydomonas is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an SBP domain protein that recognizes the GTAC core of copper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response element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Proc Natl Acad Sci U S A. 102: 18730-18735.(2005)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PubMed: </w:t>
      </w:r>
      <w:hyperlink r:id="rId194">
        <w:r>
          <w:rPr>
            <w:rStyle w:val="InternetLink"/>
          </w:rPr>
          <w:t>16352720</w:t>
        </w:r>
      </w:hyperlink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FFFF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ue"/>
        </w:rPr>
        <w:t>TATCCAC</w:t>
      </w:r>
    </w:p>
    <w:p>
      <w:pPr>
        <w:pStyle w:val="HTMLPreformatted"/>
        <w:rPr/>
      </w:pPr>
      <w:r>
        <w:rPr/>
        <w:t>ID   TATCCACHVAL21</w:t>
      </w:r>
    </w:p>
    <w:p>
      <w:pPr>
        <w:pStyle w:val="HTMLPreformatted"/>
        <w:rPr/>
      </w:pPr>
      <w:r>
        <w:rPr/>
        <w:t>AC   S00041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"TATCCAC box" is a part of the conserved cis-acting respons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complex (GARC) that most often contain three sequence motifs, th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AACAAA box (see S000181), or GA-responsive element (GARE); th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yrimidine box, CCTTTT (see S000259); and the TATCCAC box, which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are necessary for a full GA response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gibberellin; GA; GARC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barley (Hordeum vulgare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Isabel-LaMoneda I, Diaz I, Martinez M, Mena M, Carbonero P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AD: a new DOF protein from barley that activates transcrip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of a cathepsin B-like thiol protease gene in the aleurone of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germinating seeds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lant J. 33: 329-340 (2003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PubMed: </w:t>
      </w:r>
      <w:hyperlink r:id="rId195">
        <w:r>
          <w:rPr>
            <w:rStyle w:val="InternetLink"/>
          </w:rPr>
          <w:t>12535346</w:t>
        </w:r>
      </w:hyperlink>
      <w:r>
        <w:rPr/>
        <w:t>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artinez M, Rubio-Somoza I, Fuentes R, Lara P, Carbonero P, Diaz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I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e barley cystatin gene (Icy) is regulated by DOF transcrip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ctors in aleurone cells upon germination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J Exp Bot. 56: 547-556 (2005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PubMed: </w:t>
      </w:r>
      <w:hyperlink r:id="rId196">
        <w:r>
          <w:rPr>
            <w:rStyle w:val="InternetLink"/>
          </w:rPr>
          <w:t>15611149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RESPONSE LETTER comment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626 bp promoter region of Glyma15g06080.1 that encodes miR3522 contains multiple sites for motifs:CACTFTPPCA1 (11-</w:t>
      </w:r>
      <w:r>
        <w:rPr>
          <w:rFonts w:cs="Times New Roman" w:ascii="Times New Roman" w:hAnsi="Times New Roman"/>
          <w:sz w:val="24"/>
          <w:szCs w:val="24"/>
          <w:highlight w:val="green"/>
        </w:rPr>
        <w:t>YACT</w:t>
      </w:r>
      <w:r>
        <w:rPr>
          <w:rFonts w:cs="Times New Roman" w:ascii="Times New Roman" w:hAnsi="Times New Roman"/>
          <w:sz w:val="24"/>
          <w:szCs w:val="24"/>
        </w:rPr>
        <w:t>), CURECORECR (6-</w:t>
      </w:r>
      <w:r>
        <w:rPr>
          <w:rFonts w:cs="Times New Roman" w:ascii="Times New Roman" w:hAnsi="Times New Roman"/>
          <w:sz w:val="24"/>
          <w:szCs w:val="24"/>
          <w:highlight w:val="cyan"/>
        </w:rPr>
        <w:t>GTAC</w:t>
      </w:r>
      <w:r>
        <w:rPr>
          <w:rFonts w:cs="Times New Roman" w:ascii="Times New Roman" w:hAnsi="Times New Roman"/>
          <w:sz w:val="24"/>
          <w:szCs w:val="24"/>
        </w:rPr>
        <w:t>), CAATBOX1 (4-</w:t>
      </w:r>
      <w:r>
        <w:rPr>
          <w:rFonts w:cs="Times New Roman" w:ascii="Times New Roman" w:hAnsi="Times New Roman"/>
          <w:sz w:val="24"/>
          <w:szCs w:val="24"/>
          <w:highlight w:val="magenta"/>
        </w:rPr>
        <w:t>CAAT</w:t>
      </w:r>
      <w:r>
        <w:rPr>
          <w:rFonts w:cs="Times New Roman" w:ascii="Times New Roman" w:hAnsi="Times New Roman"/>
          <w:sz w:val="24"/>
          <w:szCs w:val="24"/>
        </w:rPr>
        <w:t>), WRKY71OS (2-</w:t>
      </w:r>
      <w:r>
        <w:rPr>
          <w:rFonts w:cs="Times New Roman" w:ascii="Times New Roman" w:hAnsi="Times New Roman"/>
          <w:sz w:val="24"/>
          <w:szCs w:val="24"/>
          <w:highlight w:val="yellow"/>
        </w:rPr>
        <w:t>TGAC</w:t>
      </w:r>
      <w:r>
        <w:rPr>
          <w:rFonts w:cs="Times New Roman" w:ascii="Times New Roman" w:hAnsi="Times New Roman"/>
          <w:sz w:val="24"/>
          <w:szCs w:val="24"/>
        </w:rPr>
        <w:t>)and TATABOX5 (2-</w:t>
      </w:r>
      <w:r>
        <w:rPr>
          <w:rFonts w:cs="Times New Roman" w:ascii="Times New Roman" w:hAnsi="Times New Roman"/>
          <w:b/>
          <w:color w:val="FFFFFF"/>
          <w:sz w:val="24"/>
          <w:szCs w:val="24"/>
          <w:highlight w:val="red"/>
        </w:rPr>
        <w:t>TTATTT</w:t>
      </w:r>
      <w:r>
        <w:rPr>
          <w:rFonts w:cs="Times New Roman" w:ascii="Times New Roman" w:hAnsi="Times New Roman"/>
          <w:sz w:val="24"/>
          <w:szCs w:val="24"/>
        </w:rPr>
        <w:t>).Two other motifs of interest with only one site each were TATABOX4(</w:t>
      </w:r>
      <w:r>
        <w:rPr>
          <w:rFonts w:cs="Times New Roman" w:ascii="Times New Roman" w:hAnsi="Times New Roman"/>
          <w:b/>
          <w:color w:val="FFFFFF"/>
          <w:sz w:val="24"/>
          <w:szCs w:val="24"/>
          <w:highlight w:val="red"/>
        </w:rPr>
        <w:t>TATATAA</w:t>
      </w:r>
      <w:r>
        <w:rPr>
          <w:rFonts w:cs="Times New Roman" w:ascii="Times New Roman" w:hAnsi="Times New Roman"/>
          <w:sz w:val="24"/>
          <w:szCs w:val="24"/>
        </w:rPr>
        <w:t>)and TATCCACHVAL21 (</w:t>
      </w:r>
      <w:r>
        <w:rPr>
          <w:rFonts w:cs="Times New Roman" w:ascii="Times New Roman" w:hAnsi="Times New Roman"/>
          <w:b/>
          <w:color w:val="FFFFFF"/>
          <w:sz w:val="24"/>
          <w:szCs w:val="24"/>
          <w:highlight w:val="blue"/>
        </w:rPr>
        <w:t>TATCCAC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highlight w:val="green"/>
        </w:rPr>
        <w:t>YAC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cis-Regulatory elements for mesophyll-specific gene expression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This is relevant because of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iR3522 high abundance in the leaf librar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cyan"/>
        </w:rPr>
        <w:t>GTA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opper- and oxygen-responsive gen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magenta"/>
        </w:rPr>
        <w:t>CAAT</w:t>
      </w:r>
      <w:r>
        <w:rPr>
          <w:rFonts w:cs="Times New Roman" w:ascii="Times New Roman" w:hAnsi="Times New Roman"/>
          <w:sz w:val="24"/>
          <w:szCs w:val="24"/>
        </w:rPr>
        <w:t>: tissue specific promoter activity of a pea legumin gen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TGA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WRKY transcription site binding sit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FFFFFF"/>
          <w:sz w:val="24"/>
          <w:szCs w:val="24"/>
          <w:highlight w:val="red"/>
        </w:rPr>
        <w:t>TTATTT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is elements and trans-acting factors affecting regulation of a nonphotosynthetic light-regulated gene                        for chloroplast glutamine synthet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FFFFFF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FFFFFF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color w:val="FFFFFF"/>
          <w:sz w:val="24"/>
          <w:szCs w:val="24"/>
          <w:highlight w:val="red"/>
        </w:rPr>
        <w:t>TATATAA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color w:val="FFFF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TA box found in beta-phaseolin promot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FFFFFF"/>
          <w:sz w:val="24"/>
          <w:szCs w:val="24"/>
          <w:highlight w:val="blue"/>
        </w:rPr>
        <w:t>TATCCAC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GA-responsive element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na.affrc.go.jp/sigscan/disp.cgi?S000370" TargetMode="External"/><Relationship Id="rId3" Type="http://schemas.openxmlformats.org/officeDocument/2006/relationships/hyperlink" Target="http://www.dna.affrc.go.jp/sigscan/disp.cgi?S000144" TargetMode="External"/><Relationship Id="rId4" Type="http://schemas.openxmlformats.org/officeDocument/2006/relationships/hyperlink" Target="http://www.dna.affrc.go.jp/sigscan/disp.cgi?S000407" TargetMode="External"/><Relationship Id="rId5" Type="http://schemas.openxmlformats.org/officeDocument/2006/relationships/hyperlink" Target="http://www.dna.affrc.go.jp/sigscan/disp.cgi?S000454" TargetMode="External"/><Relationship Id="rId6" Type="http://schemas.openxmlformats.org/officeDocument/2006/relationships/hyperlink" Target="http://www.dna.affrc.go.jp/sigscan/disp.cgi?S000395" TargetMode="External"/><Relationship Id="rId7" Type="http://schemas.openxmlformats.org/officeDocument/2006/relationships/hyperlink" Target="http://www.dna.affrc.go.jp/sigscan/disp.cgi?S000449" TargetMode="External"/><Relationship Id="rId8" Type="http://schemas.openxmlformats.org/officeDocument/2006/relationships/hyperlink" Target="http://www.dna.affrc.go.jp/sigscan/disp.cgi?S000103" TargetMode="External"/><Relationship Id="rId9" Type="http://schemas.openxmlformats.org/officeDocument/2006/relationships/hyperlink" Target="http://www.dna.affrc.go.jp/sigscan/disp.cgi?S000203" TargetMode="External"/><Relationship Id="rId10" Type="http://schemas.openxmlformats.org/officeDocument/2006/relationships/hyperlink" Target="http://www.dna.affrc.go.jp/sigscan/disp.cgi?S000176" TargetMode="External"/><Relationship Id="rId11" Type="http://schemas.openxmlformats.org/officeDocument/2006/relationships/hyperlink" Target="http://www.dna.affrc.go.jp/sigscan/disp.cgi?S000449" TargetMode="External"/><Relationship Id="rId12" Type="http://schemas.openxmlformats.org/officeDocument/2006/relationships/hyperlink" Target="http://www.dna.affrc.go.jp/sigscan/disp.cgi?S000449" TargetMode="External"/><Relationship Id="rId13" Type="http://schemas.openxmlformats.org/officeDocument/2006/relationships/hyperlink" Target="http://www.dna.affrc.go.jp/sigscan/disp.cgi?S000088" TargetMode="External"/><Relationship Id="rId14" Type="http://schemas.openxmlformats.org/officeDocument/2006/relationships/hyperlink" Target="http://www.dna.affrc.go.jp/sigscan/disp.cgi?S000259" TargetMode="External"/><Relationship Id="rId15" Type="http://schemas.openxmlformats.org/officeDocument/2006/relationships/hyperlink" Target="http://www.dna.affrc.go.jp/sigscan/disp.cgi?S000273" TargetMode="External"/><Relationship Id="rId16" Type="http://schemas.openxmlformats.org/officeDocument/2006/relationships/hyperlink" Target="http://www.dna.affrc.go.jp/sigscan/disp.cgi?S000449" TargetMode="External"/><Relationship Id="rId17" Type="http://schemas.openxmlformats.org/officeDocument/2006/relationships/hyperlink" Target="http://www.dna.affrc.go.jp/sigscan/disp.cgi?S000203" TargetMode="External"/><Relationship Id="rId18" Type="http://schemas.openxmlformats.org/officeDocument/2006/relationships/hyperlink" Target="http://www.dna.affrc.go.jp/sigscan/disp.cgi?S000103" TargetMode="External"/><Relationship Id="rId19" Type="http://schemas.openxmlformats.org/officeDocument/2006/relationships/hyperlink" Target="http://www.dna.affrc.go.jp/sigscan/disp.cgi?S000080" TargetMode="External"/><Relationship Id="rId20" Type="http://schemas.openxmlformats.org/officeDocument/2006/relationships/hyperlink" Target="http://www.dna.affrc.go.jp/sigscan/disp.cgi?S000449" TargetMode="External"/><Relationship Id="rId21" Type="http://schemas.openxmlformats.org/officeDocument/2006/relationships/hyperlink" Target="http://www.dna.affrc.go.jp/sigscan/disp.cgi?S000449" TargetMode="External"/><Relationship Id="rId22" Type="http://schemas.openxmlformats.org/officeDocument/2006/relationships/hyperlink" Target="http://www.dna.affrc.go.jp/sigscan/disp.cgi?S000462" TargetMode="External"/><Relationship Id="rId23" Type="http://schemas.openxmlformats.org/officeDocument/2006/relationships/hyperlink" Target="http://www.dna.affrc.go.jp/sigscan/disp.cgi?S000468" TargetMode="External"/><Relationship Id="rId24" Type="http://schemas.openxmlformats.org/officeDocument/2006/relationships/hyperlink" Target="http://www.dna.affrc.go.jp/sigscan/disp.cgi?S000270" TargetMode="External"/><Relationship Id="rId25" Type="http://schemas.openxmlformats.org/officeDocument/2006/relationships/hyperlink" Target="http://www.dna.affrc.go.jp/sigscan/disp.cgi?S000028" TargetMode="External"/><Relationship Id="rId26" Type="http://schemas.openxmlformats.org/officeDocument/2006/relationships/hyperlink" Target="http://www.dna.affrc.go.jp/sigscan/disp.cgi?S000111" TargetMode="External"/><Relationship Id="rId27" Type="http://schemas.openxmlformats.org/officeDocument/2006/relationships/hyperlink" Target="http://www.dna.affrc.go.jp/sigscan/disp.cgi?S000098" TargetMode="External"/><Relationship Id="rId28" Type="http://schemas.openxmlformats.org/officeDocument/2006/relationships/hyperlink" Target="http://www.dna.affrc.go.jp/sigscan/disp.cgi?S000067" TargetMode="External"/><Relationship Id="rId29" Type="http://schemas.openxmlformats.org/officeDocument/2006/relationships/hyperlink" Target="http://www.dna.affrc.go.jp/sigscan/disp.cgi?S000067" TargetMode="External"/><Relationship Id="rId30" Type="http://schemas.openxmlformats.org/officeDocument/2006/relationships/hyperlink" Target="http://www.dna.affrc.go.jp/sigscan/disp.cgi?S000067" TargetMode="External"/><Relationship Id="rId31" Type="http://schemas.openxmlformats.org/officeDocument/2006/relationships/hyperlink" Target="http://www.dna.affrc.go.jp/sigscan/disp.cgi?S000098" TargetMode="External"/><Relationship Id="rId32" Type="http://schemas.openxmlformats.org/officeDocument/2006/relationships/hyperlink" Target="http://www.dna.affrc.go.jp/sigscan/disp.cgi?S000465" TargetMode="External"/><Relationship Id="rId33" Type="http://schemas.openxmlformats.org/officeDocument/2006/relationships/hyperlink" Target="http://www.dna.affrc.go.jp/sigscan/disp.cgi?S000098" TargetMode="External"/><Relationship Id="rId34" Type="http://schemas.openxmlformats.org/officeDocument/2006/relationships/hyperlink" Target="http://www.dna.affrc.go.jp/sigscan/disp.cgi?S000390" TargetMode="External"/><Relationship Id="rId35" Type="http://schemas.openxmlformats.org/officeDocument/2006/relationships/hyperlink" Target="http://www.dna.affrc.go.jp/sigscan/disp.cgi?S000024" TargetMode="External"/><Relationship Id="rId36" Type="http://schemas.openxmlformats.org/officeDocument/2006/relationships/hyperlink" Target="http://www.dna.affrc.go.jp/sigscan/disp.cgi?S000447" TargetMode="External"/><Relationship Id="rId37" Type="http://schemas.openxmlformats.org/officeDocument/2006/relationships/hyperlink" Target="http://www.dna.affrc.go.jp/sigscan/disp.cgi?S000314" TargetMode="External"/><Relationship Id="rId38" Type="http://schemas.openxmlformats.org/officeDocument/2006/relationships/hyperlink" Target="http://www.dna.affrc.go.jp/sigscan/disp.cgi?S000028" TargetMode="External"/><Relationship Id="rId39" Type="http://schemas.openxmlformats.org/officeDocument/2006/relationships/hyperlink" Target="http://www.dna.affrc.go.jp/sigscan/disp.cgi?S000098" TargetMode="External"/><Relationship Id="rId40" Type="http://schemas.openxmlformats.org/officeDocument/2006/relationships/hyperlink" Target="http://www.dna.affrc.go.jp/sigscan/disp.cgi?S000390" TargetMode="External"/><Relationship Id="rId41" Type="http://schemas.openxmlformats.org/officeDocument/2006/relationships/hyperlink" Target="http://www.dna.affrc.go.jp/sigscan/disp.cgi?S000024" TargetMode="External"/><Relationship Id="rId42" Type="http://schemas.openxmlformats.org/officeDocument/2006/relationships/hyperlink" Target="http://www.dna.affrc.go.jp/sigscan/disp.cgi?S000377" TargetMode="External"/><Relationship Id="rId43" Type="http://schemas.openxmlformats.org/officeDocument/2006/relationships/hyperlink" Target="http://www.dna.affrc.go.jp/sigscan/disp.cgi?S000447" TargetMode="External"/><Relationship Id="rId44" Type="http://schemas.openxmlformats.org/officeDocument/2006/relationships/hyperlink" Target="http://www.dna.affrc.go.jp/sigscan/disp.cgi?S000414" TargetMode="External"/><Relationship Id="rId45" Type="http://schemas.openxmlformats.org/officeDocument/2006/relationships/hyperlink" Target="http://www.dna.affrc.go.jp/sigscan/disp.cgi?S000415" TargetMode="External"/><Relationship Id="rId46" Type="http://schemas.openxmlformats.org/officeDocument/2006/relationships/hyperlink" Target="http://www.dna.affrc.go.jp/sigscan/disp.cgi?S000409" TargetMode="External"/><Relationship Id="rId47" Type="http://schemas.openxmlformats.org/officeDocument/2006/relationships/hyperlink" Target="http://www.dna.affrc.go.jp/sigscan/disp.cgi?S000502" TargetMode="External"/><Relationship Id="rId48" Type="http://schemas.openxmlformats.org/officeDocument/2006/relationships/hyperlink" Target="http://www.dna.affrc.go.jp/sigscan/disp.cgi?S000493" TargetMode="External"/><Relationship Id="rId49" Type="http://schemas.openxmlformats.org/officeDocument/2006/relationships/hyperlink" Target="http://www.dna.affrc.go.jp/sigscan/disp.cgi?S000449" TargetMode="External"/><Relationship Id="rId50" Type="http://schemas.openxmlformats.org/officeDocument/2006/relationships/hyperlink" Target="http://www.dna.affrc.go.jp/sigscan/disp.cgi?S000454" TargetMode="External"/><Relationship Id="rId51" Type="http://schemas.openxmlformats.org/officeDocument/2006/relationships/hyperlink" Target="http://www.dna.affrc.go.jp/sigscan/disp.cgi?S000493" TargetMode="External"/><Relationship Id="rId52" Type="http://schemas.openxmlformats.org/officeDocument/2006/relationships/hyperlink" Target="http://www.dna.affrc.go.jp/sigscan/disp.cgi?S000265" TargetMode="External"/><Relationship Id="rId53" Type="http://schemas.openxmlformats.org/officeDocument/2006/relationships/hyperlink" Target="http://www.dna.affrc.go.jp/sigscan/disp.cgi?S000493" TargetMode="External"/><Relationship Id="rId54" Type="http://schemas.openxmlformats.org/officeDocument/2006/relationships/hyperlink" Target="http://www.dna.affrc.go.jp/sigscan/disp.cgi?S000449" TargetMode="External"/><Relationship Id="rId55" Type="http://schemas.openxmlformats.org/officeDocument/2006/relationships/hyperlink" Target="http://www.dna.affrc.go.jp/sigscan/disp.cgi?S000493" TargetMode="External"/><Relationship Id="rId56" Type="http://schemas.openxmlformats.org/officeDocument/2006/relationships/hyperlink" Target="http://www.dna.affrc.go.jp/sigscan/disp.cgi?S000449" TargetMode="External"/><Relationship Id="rId57" Type="http://schemas.openxmlformats.org/officeDocument/2006/relationships/hyperlink" Target="http://www.dna.affrc.go.jp/sigscan/disp.cgi?S000493" TargetMode="External"/><Relationship Id="rId58" Type="http://schemas.openxmlformats.org/officeDocument/2006/relationships/hyperlink" Target="http://www.dna.affrc.go.jp/sigscan/disp.cgi?S000493" TargetMode="External"/><Relationship Id="rId59" Type="http://schemas.openxmlformats.org/officeDocument/2006/relationships/hyperlink" Target="http://www.dna.affrc.go.jp/sigscan/disp.cgi?S000416" TargetMode="External"/><Relationship Id="rId60" Type="http://schemas.openxmlformats.org/officeDocument/2006/relationships/hyperlink" Target="http://www.dna.affrc.go.jp/sigscan/disp.cgi?S000403" TargetMode="External"/><Relationship Id="rId61" Type="http://schemas.openxmlformats.org/officeDocument/2006/relationships/hyperlink" Target="http://www.dna.affrc.go.jp/sigscan/disp.cgi?S000256" TargetMode="External"/><Relationship Id="rId62" Type="http://schemas.openxmlformats.org/officeDocument/2006/relationships/hyperlink" Target="http://www.dna.affrc.go.jp/sigscan/disp.cgi?S000449" TargetMode="External"/><Relationship Id="rId63" Type="http://schemas.openxmlformats.org/officeDocument/2006/relationships/hyperlink" Target="http://www.dna.affrc.go.jp/sigscan/disp.cgi?S000180" TargetMode="External"/><Relationship Id="rId64" Type="http://schemas.openxmlformats.org/officeDocument/2006/relationships/hyperlink" Target="http://www.dna.affrc.go.jp/sigscan/disp.cgi?S000039" TargetMode="External"/><Relationship Id="rId65" Type="http://schemas.openxmlformats.org/officeDocument/2006/relationships/hyperlink" Target="http://www.dna.affrc.go.jp/sigscan/disp.cgi?S000198" TargetMode="External"/><Relationship Id="rId66" Type="http://schemas.openxmlformats.org/officeDocument/2006/relationships/hyperlink" Target="http://www.dna.affrc.go.jp/sigscan/disp.cgi?S000199" TargetMode="External"/><Relationship Id="rId67" Type="http://schemas.openxmlformats.org/officeDocument/2006/relationships/hyperlink" Target="http://www.dna.affrc.go.jp/sigscan/disp.cgi?S000450" TargetMode="External"/><Relationship Id="rId68" Type="http://schemas.openxmlformats.org/officeDocument/2006/relationships/hyperlink" Target="http://www.dna.affrc.go.jp/sigscan/disp.cgi?S000039" TargetMode="External"/><Relationship Id="rId69" Type="http://schemas.openxmlformats.org/officeDocument/2006/relationships/hyperlink" Target="http://www.dna.affrc.go.jp/sigscan/disp.cgi?S000198" TargetMode="External"/><Relationship Id="rId70" Type="http://schemas.openxmlformats.org/officeDocument/2006/relationships/hyperlink" Target="http://www.dna.affrc.go.jp/sigscan/disp.cgi?S000199" TargetMode="External"/><Relationship Id="rId71" Type="http://schemas.openxmlformats.org/officeDocument/2006/relationships/hyperlink" Target="http://www.dna.affrc.go.jp/sigscan/disp.cgi?S000028" TargetMode="External"/><Relationship Id="rId72" Type="http://schemas.openxmlformats.org/officeDocument/2006/relationships/hyperlink" Target="http://www.dna.affrc.go.jp/sigscan/disp.cgi?S000037" TargetMode="External"/><Relationship Id="rId73" Type="http://schemas.openxmlformats.org/officeDocument/2006/relationships/hyperlink" Target="http://www.dna.affrc.go.jp/sigscan/disp.cgi?S000265" TargetMode="External"/><Relationship Id="rId74" Type="http://schemas.openxmlformats.org/officeDocument/2006/relationships/hyperlink" Target="http://www.dna.affrc.go.jp/sigscan/disp.cgi?S000461" TargetMode="External"/><Relationship Id="rId75" Type="http://schemas.openxmlformats.org/officeDocument/2006/relationships/hyperlink" Target="http://www.dna.affrc.go.jp/sigscan/disp.cgi?S000467" TargetMode="External"/><Relationship Id="rId76" Type="http://schemas.openxmlformats.org/officeDocument/2006/relationships/hyperlink" Target="http://www.dna.affrc.go.jp/sigscan/disp.cgi?S000028" TargetMode="External"/><Relationship Id="rId77" Type="http://schemas.openxmlformats.org/officeDocument/2006/relationships/hyperlink" Target="http://www.dna.affrc.go.jp/sigscan/disp.cgi?S000449" TargetMode="External"/><Relationship Id="rId78" Type="http://schemas.openxmlformats.org/officeDocument/2006/relationships/hyperlink" Target="http://www.dna.affrc.go.jp/sigscan/disp.cgi?S000264" TargetMode="External"/><Relationship Id="rId79" Type="http://schemas.openxmlformats.org/officeDocument/2006/relationships/hyperlink" Target="http://www.dna.affrc.go.jp/sigscan/disp.cgi?S000354" TargetMode="External"/><Relationship Id="rId80" Type="http://schemas.openxmlformats.org/officeDocument/2006/relationships/hyperlink" Target="http://www.dna.affrc.go.jp/sigscan/disp.cgi?S000265" TargetMode="External"/><Relationship Id="rId81" Type="http://schemas.openxmlformats.org/officeDocument/2006/relationships/hyperlink" Target="http://www.dna.affrc.go.jp/sigscan/disp.cgi?S000499" TargetMode="External"/><Relationship Id="rId82" Type="http://schemas.openxmlformats.org/officeDocument/2006/relationships/hyperlink" Target="http://www.dna.affrc.go.jp/sigscan/disp.cgi?S000144" TargetMode="External"/><Relationship Id="rId83" Type="http://schemas.openxmlformats.org/officeDocument/2006/relationships/hyperlink" Target="http://www.dna.affrc.go.jp/sigscan/disp.cgi?S000407" TargetMode="External"/><Relationship Id="rId84" Type="http://schemas.openxmlformats.org/officeDocument/2006/relationships/hyperlink" Target="http://www.dna.affrc.go.jp/sigscan/disp.cgi?S000478" TargetMode="External"/><Relationship Id="rId85" Type="http://schemas.openxmlformats.org/officeDocument/2006/relationships/hyperlink" Target="http://www.dna.affrc.go.jp/sigscan/disp.cgi?S000144" TargetMode="External"/><Relationship Id="rId86" Type="http://schemas.openxmlformats.org/officeDocument/2006/relationships/hyperlink" Target="http://www.dna.affrc.go.jp/sigscan/disp.cgi?S000407" TargetMode="External"/><Relationship Id="rId87" Type="http://schemas.openxmlformats.org/officeDocument/2006/relationships/hyperlink" Target="http://www.dna.affrc.go.jp/sigscan/disp.cgi?S000144" TargetMode="External"/><Relationship Id="rId88" Type="http://schemas.openxmlformats.org/officeDocument/2006/relationships/hyperlink" Target="http://www.dna.affrc.go.jp/sigscan/disp.cgi?S000508" TargetMode="External"/><Relationship Id="rId89" Type="http://schemas.openxmlformats.org/officeDocument/2006/relationships/hyperlink" Target="http://www.dna.affrc.go.jp/sigscan/disp.cgi?S000414" TargetMode="External"/><Relationship Id="rId90" Type="http://schemas.openxmlformats.org/officeDocument/2006/relationships/hyperlink" Target="http://www.dna.affrc.go.jp/sigscan/disp.cgi?S000415" TargetMode="External"/><Relationship Id="rId91" Type="http://schemas.openxmlformats.org/officeDocument/2006/relationships/hyperlink" Target="http://www.dna.affrc.go.jp/sigscan/disp.cgi?S000478" TargetMode="External"/><Relationship Id="rId92" Type="http://schemas.openxmlformats.org/officeDocument/2006/relationships/hyperlink" Target="http://www.dna.affrc.go.jp/sigscan/disp.cgi?S000270" TargetMode="External"/><Relationship Id="rId93" Type="http://schemas.openxmlformats.org/officeDocument/2006/relationships/hyperlink" Target="http://www.dna.affrc.go.jp/sigscan/disp.cgi?S000454" TargetMode="External"/><Relationship Id="rId94" Type="http://schemas.openxmlformats.org/officeDocument/2006/relationships/hyperlink" Target="http://www.dna.affrc.go.jp/sigscan/disp.cgi?S000454" TargetMode="External"/><Relationship Id="rId95" Type="http://schemas.openxmlformats.org/officeDocument/2006/relationships/hyperlink" Target="http://www.dna.affrc.go.jp/sigscan/disp.cgi?S000024" TargetMode="External"/><Relationship Id="rId96" Type="http://schemas.openxmlformats.org/officeDocument/2006/relationships/hyperlink" Target="http://www.dna.affrc.go.jp/sigscan/disp.cgi?S000024" TargetMode="External"/><Relationship Id="rId97" Type="http://schemas.openxmlformats.org/officeDocument/2006/relationships/hyperlink" Target="http://www.dna.affrc.go.jp/sigscan/disp.cgi?S000028" TargetMode="External"/><Relationship Id="rId98" Type="http://schemas.openxmlformats.org/officeDocument/2006/relationships/hyperlink" Target="http://www.dna.affrc.go.jp/sigscan/disp.cgi?S000028" TargetMode="External"/><Relationship Id="rId99" Type="http://schemas.openxmlformats.org/officeDocument/2006/relationships/hyperlink" Target="http://www.dna.affrc.go.jp/sigscan/disp.cgi?S000028" TargetMode="External"/><Relationship Id="rId100" Type="http://schemas.openxmlformats.org/officeDocument/2006/relationships/hyperlink" Target="http://www.dna.affrc.go.jp/sigscan/disp.cgi?S000028" TargetMode="External"/><Relationship Id="rId101" Type="http://schemas.openxmlformats.org/officeDocument/2006/relationships/hyperlink" Target="http://www.dna.affrc.go.jp/sigscan/disp.cgi?S000449" TargetMode="External"/><Relationship Id="rId102" Type="http://schemas.openxmlformats.org/officeDocument/2006/relationships/hyperlink" Target="http://www.dna.affrc.go.jp/sigscan/disp.cgi?S000449" TargetMode="External"/><Relationship Id="rId103" Type="http://schemas.openxmlformats.org/officeDocument/2006/relationships/hyperlink" Target="http://www.dna.affrc.go.jp/sigscan/disp.cgi?S000449" TargetMode="External"/><Relationship Id="rId104" Type="http://schemas.openxmlformats.org/officeDocument/2006/relationships/hyperlink" Target="http://www.dna.affrc.go.jp/sigscan/disp.cgi?S000449" TargetMode="External"/><Relationship Id="rId105" Type="http://schemas.openxmlformats.org/officeDocument/2006/relationships/hyperlink" Target="http://www.dna.affrc.go.jp/sigscan/disp.cgi?S000449" TargetMode="External"/><Relationship Id="rId106" Type="http://schemas.openxmlformats.org/officeDocument/2006/relationships/hyperlink" Target="http://www.dna.affrc.go.jp/sigscan/disp.cgi?S000449" TargetMode="External"/><Relationship Id="rId107" Type="http://schemas.openxmlformats.org/officeDocument/2006/relationships/hyperlink" Target="http://www.dna.affrc.go.jp/sigscan/disp.cgi?S000449" TargetMode="External"/><Relationship Id="rId108" Type="http://schemas.openxmlformats.org/officeDocument/2006/relationships/hyperlink" Target="http://www.dna.affrc.go.jp/sigscan/disp.cgi?S000449" TargetMode="External"/><Relationship Id="rId109" Type="http://schemas.openxmlformats.org/officeDocument/2006/relationships/hyperlink" Target="http://www.dna.affrc.go.jp/sigscan/disp.cgi?S000449" TargetMode="External"/><Relationship Id="rId110" Type="http://schemas.openxmlformats.org/officeDocument/2006/relationships/hyperlink" Target="http://www.dna.affrc.go.jp/sigscan/disp.cgi?S000449" TargetMode="External"/><Relationship Id="rId111" Type="http://schemas.openxmlformats.org/officeDocument/2006/relationships/hyperlink" Target="http://www.dna.affrc.go.jp/sigscan/disp.cgi?S000449" TargetMode="External"/><Relationship Id="rId112" Type="http://schemas.openxmlformats.org/officeDocument/2006/relationships/hyperlink" Target="http://www.dna.affrc.go.jp/sigscan/disp.cgi?S000449" TargetMode="External"/><Relationship Id="rId113" Type="http://schemas.openxmlformats.org/officeDocument/2006/relationships/hyperlink" Target="http://www.dna.affrc.go.jp/sigscan/disp.cgi?S000370" TargetMode="External"/><Relationship Id="rId114" Type="http://schemas.openxmlformats.org/officeDocument/2006/relationships/hyperlink" Target="http://www.dna.affrc.go.jp/sigscan/disp.cgi?S000493" TargetMode="External"/><Relationship Id="rId115" Type="http://schemas.openxmlformats.org/officeDocument/2006/relationships/hyperlink" Target="http://www.dna.affrc.go.jp/sigscan/disp.cgi?S000493" TargetMode="External"/><Relationship Id="rId116" Type="http://schemas.openxmlformats.org/officeDocument/2006/relationships/hyperlink" Target="http://www.dna.affrc.go.jp/sigscan/disp.cgi?S000493" TargetMode="External"/><Relationship Id="rId117" Type="http://schemas.openxmlformats.org/officeDocument/2006/relationships/hyperlink" Target="http://www.dna.affrc.go.jp/sigscan/disp.cgi?S000493" TargetMode="External"/><Relationship Id="rId118" Type="http://schemas.openxmlformats.org/officeDocument/2006/relationships/hyperlink" Target="http://www.dna.affrc.go.jp/sigscan/disp.cgi?S000493" TargetMode="External"/><Relationship Id="rId119" Type="http://schemas.openxmlformats.org/officeDocument/2006/relationships/hyperlink" Target="http://www.dna.affrc.go.jp/sigscan/disp.cgi?S000493" TargetMode="External"/><Relationship Id="rId120" Type="http://schemas.openxmlformats.org/officeDocument/2006/relationships/hyperlink" Target="http://www.dna.affrc.go.jp/sigscan/disp.cgi?S000265" TargetMode="External"/><Relationship Id="rId121" Type="http://schemas.openxmlformats.org/officeDocument/2006/relationships/hyperlink" Target="http://www.dna.affrc.go.jp/sigscan/disp.cgi?S000265" TargetMode="External"/><Relationship Id="rId122" Type="http://schemas.openxmlformats.org/officeDocument/2006/relationships/hyperlink" Target="http://www.dna.affrc.go.jp/sigscan/disp.cgi?S000265" TargetMode="External"/><Relationship Id="rId123" Type="http://schemas.openxmlformats.org/officeDocument/2006/relationships/hyperlink" Target="http://www.dna.affrc.go.jp/sigscan/disp.cgi?S000144" TargetMode="External"/><Relationship Id="rId124" Type="http://schemas.openxmlformats.org/officeDocument/2006/relationships/hyperlink" Target="http://www.dna.affrc.go.jp/sigscan/disp.cgi?S000144" TargetMode="External"/><Relationship Id="rId125" Type="http://schemas.openxmlformats.org/officeDocument/2006/relationships/hyperlink" Target="http://www.dna.affrc.go.jp/sigscan/disp.cgi?S000144" TargetMode="External"/><Relationship Id="rId126" Type="http://schemas.openxmlformats.org/officeDocument/2006/relationships/hyperlink" Target="http://www.dna.affrc.go.jp/sigscan/disp.cgi?S000037" TargetMode="External"/><Relationship Id="rId127" Type="http://schemas.openxmlformats.org/officeDocument/2006/relationships/hyperlink" Target="http://www.dna.affrc.go.jp/sigscan/disp.cgi?S000039" TargetMode="External"/><Relationship Id="rId128" Type="http://schemas.openxmlformats.org/officeDocument/2006/relationships/hyperlink" Target="http://www.dna.affrc.go.jp/sigscan/disp.cgi?S000039" TargetMode="External"/><Relationship Id="rId129" Type="http://schemas.openxmlformats.org/officeDocument/2006/relationships/hyperlink" Target="http://www.dna.affrc.go.jp/sigscan/disp.cgi?S000198" TargetMode="External"/><Relationship Id="rId130" Type="http://schemas.openxmlformats.org/officeDocument/2006/relationships/hyperlink" Target="http://www.dna.affrc.go.jp/sigscan/disp.cgi?S000198" TargetMode="External"/><Relationship Id="rId131" Type="http://schemas.openxmlformats.org/officeDocument/2006/relationships/hyperlink" Target="http://www.dna.affrc.go.jp/sigscan/disp.cgi?S000199" TargetMode="External"/><Relationship Id="rId132" Type="http://schemas.openxmlformats.org/officeDocument/2006/relationships/hyperlink" Target="http://www.dna.affrc.go.jp/sigscan/disp.cgi?S000199" TargetMode="External"/><Relationship Id="rId133" Type="http://schemas.openxmlformats.org/officeDocument/2006/relationships/hyperlink" Target="http://www.dna.affrc.go.jp/sigscan/disp.cgi?S000395" TargetMode="External"/><Relationship Id="rId134" Type="http://schemas.openxmlformats.org/officeDocument/2006/relationships/hyperlink" Target="http://www.dna.affrc.go.jp/sigscan/disp.cgi?S000465" TargetMode="External"/><Relationship Id="rId135" Type="http://schemas.openxmlformats.org/officeDocument/2006/relationships/hyperlink" Target="http://www.dna.affrc.go.jp/sigscan/disp.cgi?S000067" TargetMode="External"/><Relationship Id="rId136" Type="http://schemas.openxmlformats.org/officeDocument/2006/relationships/hyperlink" Target="http://www.dna.affrc.go.jp/sigscan/disp.cgi?S000067" TargetMode="External"/><Relationship Id="rId137" Type="http://schemas.openxmlformats.org/officeDocument/2006/relationships/hyperlink" Target="http://www.dna.affrc.go.jp/sigscan/disp.cgi?S000067" TargetMode="External"/><Relationship Id="rId138" Type="http://schemas.openxmlformats.org/officeDocument/2006/relationships/hyperlink" Target="http://www.dna.affrc.go.jp/sigscan/disp.cgi?S000409" TargetMode="External"/><Relationship Id="rId139" Type="http://schemas.openxmlformats.org/officeDocument/2006/relationships/hyperlink" Target="http://www.dna.affrc.go.jp/sigscan/disp.cgi?S000176" TargetMode="External"/><Relationship Id="rId140" Type="http://schemas.openxmlformats.org/officeDocument/2006/relationships/hyperlink" Target="http://www.dna.affrc.go.jp/sigscan/disp.cgi?S000502" TargetMode="External"/><Relationship Id="rId141" Type="http://schemas.openxmlformats.org/officeDocument/2006/relationships/hyperlink" Target="http://www.dna.affrc.go.jp/sigscan/disp.cgi?S000180" TargetMode="External"/><Relationship Id="rId142" Type="http://schemas.openxmlformats.org/officeDocument/2006/relationships/hyperlink" Target="http://www.dna.affrc.go.jp/sigscan/disp.cgi?S000174" TargetMode="External"/><Relationship Id="rId143" Type="http://schemas.openxmlformats.org/officeDocument/2006/relationships/hyperlink" Target="http://www.dna.affrc.go.jp/sigscan/disp.cgi?S000407" TargetMode="External"/><Relationship Id="rId144" Type="http://schemas.openxmlformats.org/officeDocument/2006/relationships/hyperlink" Target="http://www.dna.affrc.go.jp/sigscan/disp.cgi?S000407" TargetMode="External"/><Relationship Id="rId145" Type="http://schemas.openxmlformats.org/officeDocument/2006/relationships/hyperlink" Target="http://www.dna.affrc.go.jp/sigscan/disp.cgi?S000407" TargetMode="External"/><Relationship Id="rId146" Type="http://schemas.openxmlformats.org/officeDocument/2006/relationships/hyperlink" Target="http://www.dna.affrc.go.jp/sigscan/disp.cgi?S000407" TargetMode="External"/><Relationship Id="rId147" Type="http://schemas.openxmlformats.org/officeDocument/2006/relationships/hyperlink" Target="http://www.dna.affrc.go.jp/sigscan/disp.cgi?S000407" TargetMode="External"/><Relationship Id="rId148" Type="http://schemas.openxmlformats.org/officeDocument/2006/relationships/hyperlink" Target="http://www.dna.affrc.go.jp/sigscan/disp.cgi?S000407" TargetMode="External"/><Relationship Id="rId149" Type="http://schemas.openxmlformats.org/officeDocument/2006/relationships/hyperlink" Target="http://www.dna.affrc.go.jp/sigscan/disp.cgi?S000461" TargetMode="External"/><Relationship Id="rId150" Type="http://schemas.openxmlformats.org/officeDocument/2006/relationships/hyperlink" Target="http://www.dna.affrc.go.jp/sigscan/disp.cgi?S000462" TargetMode="External"/><Relationship Id="rId151" Type="http://schemas.openxmlformats.org/officeDocument/2006/relationships/hyperlink" Target="http://www.dna.affrc.go.jp/sigscan/disp.cgi?S000273" TargetMode="External"/><Relationship Id="rId152" Type="http://schemas.openxmlformats.org/officeDocument/2006/relationships/hyperlink" Target="http://www.dna.affrc.go.jp/sigscan/disp.cgi?S000467" TargetMode="External"/><Relationship Id="rId153" Type="http://schemas.openxmlformats.org/officeDocument/2006/relationships/hyperlink" Target="http://www.dna.affrc.go.jp/sigscan/disp.cgi?S000468" TargetMode="External"/><Relationship Id="rId154" Type="http://schemas.openxmlformats.org/officeDocument/2006/relationships/hyperlink" Target="http://www.dna.affrc.go.jp/sigscan/disp.cgi?S000080" TargetMode="External"/><Relationship Id="rId155" Type="http://schemas.openxmlformats.org/officeDocument/2006/relationships/hyperlink" Target="http://www.dna.affrc.go.jp/sigscan/disp.cgi?S000088" TargetMode="External"/><Relationship Id="rId156" Type="http://schemas.openxmlformats.org/officeDocument/2006/relationships/hyperlink" Target="http://www.dna.affrc.go.jp/sigscan/disp.cgi?S000450" TargetMode="External"/><Relationship Id="rId157" Type="http://schemas.openxmlformats.org/officeDocument/2006/relationships/hyperlink" Target="http://www.dna.affrc.go.jp/sigscan/disp.cgi?S000354" TargetMode="External"/><Relationship Id="rId158" Type="http://schemas.openxmlformats.org/officeDocument/2006/relationships/hyperlink" Target="http://www.dna.affrc.go.jp/sigscan/disp.cgi?S000259" TargetMode="External"/><Relationship Id="rId159" Type="http://schemas.openxmlformats.org/officeDocument/2006/relationships/hyperlink" Target="http://www.dna.affrc.go.jp/sigscan/disp.cgi?S000314" TargetMode="External"/><Relationship Id="rId160" Type="http://schemas.openxmlformats.org/officeDocument/2006/relationships/hyperlink" Target="http://www.dna.affrc.go.jp/sigscan/disp.cgi?S000098" TargetMode="External"/><Relationship Id="rId161" Type="http://schemas.openxmlformats.org/officeDocument/2006/relationships/hyperlink" Target="http://www.dna.affrc.go.jp/sigscan/disp.cgi?S000098" TargetMode="External"/><Relationship Id="rId162" Type="http://schemas.openxmlformats.org/officeDocument/2006/relationships/hyperlink" Target="http://www.dna.affrc.go.jp/sigscan/disp.cgi?S000098" TargetMode="External"/><Relationship Id="rId163" Type="http://schemas.openxmlformats.org/officeDocument/2006/relationships/hyperlink" Target="http://www.dna.affrc.go.jp/sigscan/disp.cgi?S000098" TargetMode="External"/><Relationship Id="rId164" Type="http://schemas.openxmlformats.org/officeDocument/2006/relationships/hyperlink" Target="http://www.dna.affrc.go.jp/sigscan/disp.cgi?S000264" TargetMode="External"/><Relationship Id="rId165" Type="http://schemas.openxmlformats.org/officeDocument/2006/relationships/hyperlink" Target="http://www.dna.affrc.go.jp/sigscan/disp.cgi?S000103" TargetMode="External"/><Relationship Id="rId166" Type="http://schemas.openxmlformats.org/officeDocument/2006/relationships/hyperlink" Target="http://www.dna.affrc.go.jp/sigscan/disp.cgi?S000499" TargetMode="External"/><Relationship Id="rId167" Type="http://schemas.openxmlformats.org/officeDocument/2006/relationships/hyperlink" Target="http://www.dna.affrc.go.jp/sigscan/disp.cgi?S000111" TargetMode="External"/><Relationship Id="rId168" Type="http://schemas.openxmlformats.org/officeDocument/2006/relationships/hyperlink" Target="http://www.dna.affrc.go.jp/sigscan/disp.cgi?S000203" TargetMode="External"/><Relationship Id="rId169" Type="http://schemas.openxmlformats.org/officeDocument/2006/relationships/hyperlink" Target="http://www.dna.affrc.go.jp/sigscan/disp.cgi?S000203" TargetMode="External"/><Relationship Id="rId170" Type="http://schemas.openxmlformats.org/officeDocument/2006/relationships/hyperlink" Target="http://www.dna.affrc.go.jp/sigscan/disp.cgi?S000416" TargetMode="External"/><Relationship Id="rId171" Type="http://schemas.openxmlformats.org/officeDocument/2006/relationships/hyperlink" Target="http://www.dna.affrc.go.jp/sigscan/disp.cgi?S000403" TargetMode="External"/><Relationship Id="rId172" Type="http://schemas.openxmlformats.org/officeDocument/2006/relationships/hyperlink" Target="http://www.dna.affrc.go.jp/sigscan/disp.cgi?S000256" TargetMode="External"/><Relationship Id="rId173" Type="http://schemas.openxmlformats.org/officeDocument/2006/relationships/hyperlink" Target="http://www.dna.affrc.go.jp/sigscan/disp.cgi?S000377" TargetMode="External"/><Relationship Id="rId174" Type="http://schemas.openxmlformats.org/officeDocument/2006/relationships/hyperlink" Target="http://www.dna.affrc.go.jp/sigscan/disp.cgi?S000390" TargetMode="External"/><Relationship Id="rId175" Type="http://schemas.openxmlformats.org/officeDocument/2006/relationships/hyperlink" Target="http://www.dna.affrc.go.jp/sigscan/disp.cgi?S000390" TargetMode="External"/><Relationship Id="rId176" Type="http://schemas.openxmlformats.org/officeDocument/2006/relationships/hyperlink" Target="http://www.dna.affrc.go.jp/sigscan/disp.cgi?S000442" TargetMode="External"/><Relationship Id="rId177" Type="http://schemas.openxmlformats.org/officeDocument/2006/relationships/hyperlink" Target="http://www.dna.affrc.go.jp/sigscan/disp.cgi?S000508" TargetMode="External"/><Relationship Id="rId178" Type="http://schemas.openxmlformats.org/officeDocument/2006/relationships/hyperlink" Target="http://www.dna.affrc.go.jp/sigscan/disp.cgi?S000457" TargetMode="External"/><Relationship Id="rId179" Type="http://schemas.openxmlformats.org/officeDocument/2006/relationships/hyperlink" Target="http://www.dna.affrc.go.jp/sigscan/disp.cgi?S000447" TargetMode="External"/><Relationship Id="rId180" Type="http://schemas.openxmlformats.org/officeDocument/2006/relationships/hyperlink" Target="http://www.dna.affrc.go.jp/sigscan/disp.cgi?S000447" TargetMode="External"/><Relationship Id="rId181" Type="http://schemas.openxmlformats.org/officeDocument/2006/relationships/hyperlink" Target="http://www.dna.affrc.go.jp/sigscan/disp.cgi?S000447" TargetMode="External"/><Relationship Id="rId182" Type="http://schemas.openxmlformats.org/officeDocument/2006/relationships/hyperlink" Target="http://www.ncbi.nlm.nih.gov/entrez/query.fcgi?db=PubMed&amp;cmd=Retrieve&amp;list_uids=15100398&amp;dopt=Citation" TargetMode="External"/><Relationship Id="rId183" Type="http://schemas.openxmlformats.org/officeDocument/2006/relationships/hyperlink" Target="http://www.ncbi.nlm.nih.gov/entrez/query.fcgi?db=PubMed&amp;cmd=Retrieve&amp;list_uids=7630938&amp;dopt=Citation" TargetMode="External"/><Relationship Id="rId184" Type="http://schemas.openxmlformats.org/officeDocument/2006/relationships/hyperlink" Target="http://www.ncbi.nlm.nih.gov/entrez/query.fcgi?db=Nucleotide&amp;cmd=Search&amp;term=U22971&amp;doptcmdl=Genbank" TargetMode="External"/><Relationship Id="rId185" Type="http://schemas.openxmlformats.org/officeDocument/2006/relationships/hyperlink" Target="http://www.ncbi.nlm.nih.gov/entrez/query.fcgi?db=PubMed&amp;cmd=Retrieve&amp;list_uids=14660650&amp;dopt=Citation" TargetMode="External"/><Relationship Id="rId186" Type="http://schemas.openxmlformats.org/officeDocument/2006/relationships/hyperlink" Target="http://www.ncbi.nlm.nih.gov/entrez/query.fcgi?db=PubMed&amp;cmd=Retrieve&amp;list_uids=2710102&amp;dopt=Citation" TargetMode="External"/><Relationship Id="rId187" Type="http://schemas.openxmlformats.org/officeDocument/2006/relationships/hyperlink" Target="http://www.ncbi.nlm.nih.gov/entrez/query.fcgi?db=PubMed&amp;cmd=Retrieve&amp;list_uids=15047897&amp;dopt=Citation" TargetMode="External"/><Relationship Id="rId188" Type="http://schemas.openxmlformats.org/officeDocument/2006/relationships/hyperlink" Target="http://www.ncbi.nlm.nih.gov/entrez/query.fcgi?db=PubMed&amp;cmd=Retrieve&amp;list_uids=15618416&amp;dopt=Citation" TargetMode="External"/><Relationship Id="rId189" Type="http://schemas.openxmlformats.org/officeDocument/2006/relationships/hyperlink" Target="http://www.ncbi.nlm.nih.gov/entrez/query.fcgi?db=PubMed&amp;cmd=Retrieve&amp;list_uids=10469648&amp;dopt=Citation" TargetMode="External"/><Relationship Id="rId190" Type="http://schemas.openxmlformats.org/officeDocument/2006/relationships/hyperlink" Target="http://www.ncbi.nlm.nih.gov/entrez/query.fcgi?db=PubMed&amp;cmd=Retrieve&amp;list_uids=10785665&amp;dopt=Citation" TargetMode="External"/><Relationship Id="rId191" Type="http://schemas.openxmlformats.org/officeDocument/2006/relationships/hyperlink" Target="http://www.ncbi.nlm.nih.gov/entrez/query.fcgi?db=PubMed&amp;cmd=Retrieve&amp;list_uids=10692397&amp;dopt=Citation" TargetMode="External"/><Relationship Id="rId192" Type="http://schemas.openxmlformats.org/officeDocument/2006/relationships/hyperlink" Target="http://www.ncbi.nlm.nih.gov/entrez/query.fcgi?db=PubMed&amp;cmd=Retrieve&amp;list_uids=11842150&amp;dopt=Citation" TargetMode="External"/><Relationship Id="rId193" Type="http://schemas.openxmlformats.org/officeDocument/2006/relationships/hyperlink" Target="http://www.ncbi.nlm.nih.gov/entrez/query.fcgi?db=PubMed&amp;cmd=Retrieve&amp;list_uids=7780310&amp;dopt=Citation" TargetMode="External"/><Relationship Id="rId194" Type="http://schemas.openxmlformats.org/officeDocument/2006/relationships/hyperlink" Target="http://www.ncbi.nlm.nih.gov/entrez/query.fcgi?db=PubMed&amp;cmd=Retrieve&amp;list_uids=16352720&amp;dopt=Citation" TargetMode="External"/><Relationship Id="rId195" Type="http://schemas.openxmlformats.org/officeDocument/2006/relationships/hyperlink" Target="http://www.ncbi.nlm.nih.gov/entrez/query.fcgi?db=PubMed&amp;cmd=Retrieve&amp;list_uids=12535346&amp;dopt=Citation" TargetMode="External"/><Relationship Id="rId196" Type="http://schemas.openxmlformats.org/officeDocument/2006/relationships/hyperlink" Target="http://www.ncbi.nlm.nih.gov/entrez/query.fcgi?db=PubMed&amp;cmd=Retrieve&amp;list_uids=15611149&amp;dopt=Citation" TargetMode="External"/><Relationship Id="rId197" Type="http://schemas.openxmlformats.org/officeDocument/2006/relationships/fontTable" Target="fontTable.xml"/><Relationship Id="rId1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4:52:00Z</dcterms:created>
  <dc:creator>University of Illinois</dc:creator>
  <dc:description/>
  <dc:language>en-US</dc:language>
  <cp:lastModifiedBy>l-vodkin</cp:lastModifiedBy>
  <dcterms:modified xsi:type="dcterms:W3CDTF">2012-04-22T04:52:00Z</dcterms:modified>
  <cp:revision>2</cp:revision>
  <dc:subject/>
  <dc:title/>
</cp:coreProperties>
</file>